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D82D05" w14:textId="77777777" w:rsidR="00E0243C" w:rsidRPr="004962E0" w:rsidRDefault="00E0243C" w:rsidP="00E0243C">
      <w:pPr>
        <w:autoSpaceDE w:val="0"/>
        <w:autoSpaceDN w:val="0"/>
        <w:adjustRightInd w:val="0"/>
        <w:rPr>
          <w:rFonts w:asciiTheme="majorBidi" w:hAnsiTheme="majorBidi" w:cstheme="majorBidi"/>
          <w:b/>
          <w:bCs/>
          <w:sz w:val="28"/>
          <w:szCs w:val="28"/>
        </w:rPr>
      </w:pPr>
      <w:bookmarkStart w:id="0" w:name="_Hlk480170340"/>
      <w:r w:rsidRPr="004962E0">
        <w:rPr>
          <w:rFonts w:asciiTheme="majorBidi" w:hAnsiTheme="majorBidi" w:cstheme="majorBidi"/>
          <w:b/>
          <w:bCs/>
          <w:sz w:val="28"/>
          <w:szCs w:val="28"/>
        </w:rPr>
        <w:t>Factors Associated with Age of Diagnosis of Autism Spectrum Disorder Among Children in Sau</w:t>
      </w:r>
      <w:bookmarkStart w:id="1" w:name="_GoBack"/>
      <w:bookmarkEnd w:id="1"/>
      <w:r w:rsidRPr="004962E0">
        <w:rPr>
          <w:rFonts w:asciiTheme="majorBidi" w:hAnsiTheme="majorBidi" w:cstheme="majorBidi"/>
          <w:b/>
          <w:bCs/>
          <w:sz w:val="28"/>
          <w:szCs w:val="28"/>
        </w:rPr>
        <w:t>di Arabia: New Insights from A Cross-Sectional Study</w:t>
      </w:r>
    </w:p>
    <w:bookmarkEnd w:id="0"/>
    <w:p w14:paraId="6E956C10" w14:textId="77777777" w:rsidR="004A35F6" w:rsidRPr="004962E0" w:rsidRDefault="004A35F6"/>
    <w:p w14:paraId="3D8902D3" w14:textId="61CAAAFB" w:rsidR="004A35F6" w:rsidRPr="004962E0" w:rsidRDefault="004A35F6"/>
    <w:p w14:paraId="370E42B0" w14:textId="39213C2B" w:rsidR="00E0243C" w:rsidRPr="004962E0" w:rsidRDefault="00E0243C"/>
    <w:p w14:paraId="4B0E1C7B" w14:textId="776772DF" w:rsidR="00E0243C" w:rsidRPr="004962E0" w:rsidRDefault="00E0243C"/>
    <w:p w14:paraId="56AECD32" w14:textId="0B02DE7E" w:rsidR="00E0243C" w:rsidRPr="004962E0" w:rsidRDefault="00E0243C"/>
    <w:p w14:paraId="081E4DC3" w14:textId="0D99D7FB" w:rsidR="00E0243C" w:rsidRPr="004962E0" w:rsidRDefault="00E0243C"/>
    <w:p w14:paraId="61FF7D1E" w14:textId="216FC5F0" w:rsidR="00E0243C" w:rsidRPr="004962E0" w:rsidRDefault="00E0243C"/>
    <w:p w14:paraId="23D2389B" w14:textId="77777777" w:rsidR="00E0243C" w:rsidRPr="004962E0" w:rsidRDefault="00E0243C"/>
    <w:p w14:paraId="6AABE095" w14:textId="5783C62C" w:rsidR="00E0243C" w:rsidRPr="004962E0" w:rsidRDefault="00453265" w:rsidP="00E0243C">
      <w:pPr>
        <w:autoSpaceDE w:val="0"/>
        <w:autoSpaceDN w:val="0"/>
        <w:adjustRightInd w:val="0"/>
        <w:rPr>
          <w:rFonts w:asciiTheme="majorBidi" w:hAnsiTheme="majorBidi" w:cstheme="majorBidi"/>
          <w:b/>
          <w:bCs/>
          <w:sz w:val="28"/>
          <w:szCs w:val="28"/>
        </w:rPr>
      </w:pPr>
      <w:r w:rsidRPr="004962E0">
        <w:br/>
        <w:t xml:space="preserve"> </w:t>
      </w:r>
      <w:r w:rsidRPr="004962E0">
        <w:br/>
      </w:r>
    </w:p>
    <w:p w14:paraId="4C3E26BA" w14:textId="33927EA9" w:rsidR="004A35F6" w:rsidRPr="004962E0" w:rsidRDefault="00453265">
      <w:pPr>
        <w:keepNext/>
      </w:pPr>
      <w:r w:rsidRPr="004962E0">
        <w:lastRenderedPageBreak/>
        <w:br/>
        <w:t xml:space="preserve">   Fahad Alnemary, </w:t>
      </w:r>
      <w:r w:rsidRPr="004962E0">
        <w:rPr>
          <w:i/>
        </w:rPr>
        <w:t>PhD candidate in Department of Human Development and Psychology,</w:t>
      </w:r>
      <w:r w:rsidRPr="004962E0">
        <w:t xml:space="preserve"> University of California Los Angeles (UCLA), would like </w:t>
      </w:r>
      <w:r w:rsidR="008E0574" w:rsidRPr="004962E0">
        <w:t>to conduct</w:t>
      </w:r>
      <w:r w:rsidRPr="004962E0">
        <w:t xml:space="preserve"> a survey to all parents and/or caregivers of children with ASD in Saudi Arabia to examine </w:t>
      </w:r>
      <w:r w:rsidRPr="004962E0">
        <w:rPr>
          <w:i/>
        </w:rPr>
        <w:t>the services received by children with ASD</w:t>
      </w:r>
      <w:r w:rsidRPr="004962E0">
        <w:t xml:space="preserve">. Your response to this survey will assist us to identify the </w:t>
      </w:r>
      <w:r w:rsidRPr="004962E0">
        <w:rPr>
          <w:i/>
        </w:rPr>
        <w:t>amount and quality of</w:t>
      </w:r>
      <w:r w:rsidRPr="004962E0">
        <w:t xml:space="preserve"> services provided for children with ASD in Saudi Arabia. The feedback you provide will be shared with policies' makers (Ministry of Health, Ministry of Education, Ministry of Social Affairs).</w:t>
      </w:r>
      <w:r w:rsidRPr="004962E0">
        <w:br/>
        <w:t xml:space="preserve"> </w:t>
      </w:r>
      <w:r w:rsidRPr="004962E0">
        <w:br/>
        <w:t xml:space="preserve"> Your participation is </w:t>
      </w:r>
      <w:r w:rsidRPr="004962E0">
        <w:rPr>
          <w:b/>
        </w:rPr>
        <w:t>extremely important</w:t>
      </w:r>
      <w:r w:rsidRPr="004962E0">
        <w:t xml:space="preserve"> to us, but it is voluntary and your decision to participate or not participate will not affect the services your child is receiving. You may withdraw from the survey at any time. Note that you are not required to provide identifying information (your or your child's name; or contacts info). This survey will take you 15-20 minutes to complete. (</w:t>
      </w:r>
      <w:r w:rsidR="008E0574" w:rsidRPr="004962E0">
        <w:t>Change</w:t>
      </w:r>
      <w:r w:rsidRPr="004962E0">
        <w:t xml:space="preserve"> after testing)</w:t>
      </w:r>
      <w:r w:rsidRPr="004962E0">
        <w:br/>
        <w:t xml:space="preserve"> </w:t>
      </w:r>
      <w:r w:rsidRPr="004962E0">
        <w:br/>
        <w:t xml:space="preserve"> </w:t>
      </w:r>
      <w:r w:rsidRPr="004962E0">
        <w:rPr>
          <w:b/>
        </w:rPr>
        <w:t>PRIZES</w:t>
      </w:r>
      <w:r w:rsidRPr="004962E0">
        <w:br/>
        <w:t xml:space="preserve"> To thank you for your time, you will be provided with results of the study.</w:t>
      </w:r>
      <w:r w:rsidRPr="004962E0">
        <w:br/>
        <w:t xml:space="preserve"> </w:t>
      </w:r>
      <w:r w:rsidRPr="004962E0">
        <w:br/>
        <w:t xml:space="preserve"> </w:t>
      </w:r>
      <w:r w:rsidRPr="004962E0">
        <w:rPr>
          <w:b/>
        </w:rPr>
        <w:t>THANK YOU</w:t>
      </w:r>
      <w:r w:rsidRPr="004962E0">
        <w:br/>
        <w:t xml:space="preserve"> We value your contribution to this effort and thank you for your participation!</w:t>
      </w:r>
      <w:r w:rsidRPr="004962E0">
        <w:br/>
        <w:t xml:space="preserve"> </w:t>
      </w:r>
      <w:r w:rsidRPr="004962E0">
        <w:br/>
        <w:t xml:space="preserve"> Sincerely,</w:t>
      </w:r>
      <w:r w:rsidRPr="004962E0">
        <w:br/>
        <w:t xml:space="preserve"> </w:t>
      </w:r>
      <w:r w:rsidRPr="004962E0">
        <w:br/>
        <w:t xml:space="preserve"> Fahad Alnemary, M.A.</w:t>
      </w:r>
      <w:r w:rsidRPr="004962E0">
        <w:br/>
        <w:t xml:space="preserve"> UCLA Graduate School of Education &amp; Information Studies</w:t>
      </w:r>
      <w:r w:rsidRPr="004962E0">
        <w:br/>
        <w:t xml:space="preserve"> Email: falnema2@ucla.edu</w:t>
      </w:r>
      <w:r w:rsidRPr="004962E0">
        <w:br/>
        <w:t xml:space="preserve"> USA cell: 0019517560743</w:t>
      </w:r>
      <w:r w:rsidRPr="004962E0">
        <w:br/>
        <w:t xml:space="preserve"> KSA cell: 0545558618</w:t>
      </w:r>
      <w:r w:rsidRPr="004962E0">
        <w:br/>
        <w:t xml:space="preserve">  </w:t>
      </w:r>
    </w:p>
    <w:p w14:paraId="5472F178" w14:textId="58A66A60" w:rsidR="00E0243C" w:rsidRPr="004962E0" w:rsidRDefault="00E0243C">
      <w:pPr>
        <w:keepNext/>
      </w:pPr>
    </w:p>
    <w:p w14:paraId="034BC04B" w14:textId="0C1CA171" w:rsidR="00E0243C" w:rsidRPr="004962E0" w:rsidRDefault="00E0243C">
      <w:pPr>
        <w:keepNext/>
      </w:pPr>
    </w:p>
    <w:p w14:paraId="416A1544" w14:textId="1DBE986E" w:rsidR="00E0243C" w:rsidRPr="004962E0" w:rsidRDefault="00E0243C">
      <w:pPr>
        <w:keepNext/>
      </w:pPr>
    </w:p>
    <w:p w14:paraId="33EA6A23" w14:textId="42F680B4" w:rsidR="00E0243C" w:rsidRPr="004962E0" w:rsidRDefault="00E0243C">
      <w:pPr>
        <w:keepNext/>
      </w:pPr>
    </w:p>
    <w:p w14:paraId="05B457E1" w14:textId="729C0816" w:rsidR="00E0243C" w:rsidRPr="004962E0" w:rsidRDefault="00E0243C">
      <w:pPr>
        <w:keepNext/>
      </w:pPr>
    </w:p>
    <w:p w14:paraId="66EF1A6B" w14:textId="7DD56065" w:rsidR="00E0243C" w:rsidRPr="004962E0" w:rsidRDefault="00E0243C">
      <w:pPr>
        <w:keepNext/>
      </w:pPr>
    </w:p>
    <w:p w14:paraId="7DE0079C" w14:textId="1690F4DE" w:rsidR="00E0243C" w:rsidRPr="004962E0" w:rsidRDefault="00E0243C">
      <w:pPr>
        <w:keepNext/>
      </w:pPr>
    </w:p>
    <w:p w14:paraId="520EB29A" w14:textId="18E6A280" w:rsidR="00E0243C" w:rsidRPr="004962E0" w:rsidRDefault="00E0243C">
      <w:pPr>
        <w:keepNext/>
      </w:pPr>
    </w:p>
    <w:p w14:paraId="62F4D932" w14:textId="663D450E" w:rsidR="00E0243C" w:rsidRPr="004962E0" w:rsidRDefault="00E0243C">
      <w:pPr>
        <w:keepNext/>
      </w:pPr>
    </w:p>
    <w:p w14:paraId="578F0785" w14:textId="25206690" w:rsidR="00E0243C" w:rsidRPr="004962E0" w:rsidRDefault="00E0243C">
      <w:pPr>
        <w:keepNext/>
      </w:pPr>
    </w:p>
    <w:p w14:paraId="670B75B5" w14:textId="3DAF80F6" w:rsidR="00E0243C" w:rsidRPr="004962E0" w:rsidRDefault="00E0243C">
      <w:pPr>
        <w:keepNext/>
      </w:pPr>
    </w:p>
    <w:p w14:paraId="10F33FE7" w14:textId="6E9BE71E" w:rsidR="00E0243C" w:rsidRPr="004962E0" w:rsidRDefault="00E0243C">
      <w:pPr>
        <w:keepNext/>
      </w:pPr>
    </w:p>
    <w:p w14:paraId="6DFE4994" w14:textId="77777777" w:rsidR="000C3A0D" w:rsidRPr="004962E0" w:rsidRDefault="000C3A0D">
      <w:pPr>
        <w:keepNext/>
      </w:pPr>
    </w:p>
    <w:p w14:paraId="660001CD" w14:textId="29520F28" w:rsidR="00E0243C" w:rsidRPr="004962E0" w:rsidRDefault="00E0243C">
      <w:pPr>
        <w:keepNext/>
      </w:pPr>
    </w:p>
    <w:p w14:paraId="4C1C4AC5" w14:textId="77777777" w:rsidR="00E0243C" w:rsidRPr="004962E0" w:rsidRDefault="00E0243C">
      <w:pPr>
        <w:keepNext/>
      </w:pPr>
    </w:p>
    <w:p w14:paraId="076091C1" w14:textId="1A88E564" w:rsidR="004A35F6" w:rsidRPr="004962E0" w:rsidRDefault="00453265">
      <w:pPr>
        <w:pStyle w:val="ListParagraph"/>
        <w:keepNext/>
        <w:numPr>
          <w:ilvl w:val="0"/>
          <w:numId w:val="4"/>
        </w:numPr>
      </w:pPr>
      <w:r w:rsidRPr="004962E0">
        <w:lastRenderedPageBreak/>
        <w:t xml:space="preserve">Agree to participate </w:t>
      </w:r>
    </w:p>
    <w:p w14:paraId="6186372D" w14:textId="22B8034A" w:rsidR="004A35F6" w:rsidRPr="004962E0" w:rsidRDefault="00453265" w:rsidP="00E0243C">
      <w:pPr>
        <w:keepNext/>
      </w:pPr>
      <w:r w:rsidRPr="004962E0">
        <w:br/>
      </w:r>
      <w:r w:rsidRPr="004962E0">
        <w:br/>
        <w:t xml:space="preserve">This survey is only for parents or </w:t>
      </w:r>
      <w:r w:rsidR="00541642" w:rsidRPr="004962E0">
        <w:t>caregivers of</w:t>
      </w:r>
      <w:r w:rsidRPr="004962E0">
        <w:t xml:space="preserve"> children with ASD. Are you a </w:t>
      </w:r>
      <w:r w:rsidR="00541642" w:rsidRPr="004962E0">
        <w:t>parent (or a caregiver)</w:t>
      </w:r>
      <w:r w:rsidRPr="004962E0">
        <w:t xml:space="preserve"> of </w:t>
      </w:r>
      <w:r w:rsidR="00541642" w:rsidRPr="004962E0">
        <w:t xml:space="preserve">a </w:t>
      </w:r>
      <w:r w:rsidRPr="004962E0">
        <w:t>child with autism or autism spectrum disorders?</w:t>
      </w:r>
    </w:p>
    <w:p w14:paraId="74FFB43A" w14:textId="741D352C" w:rsidR="004A35F6" w:rsidRPr="004962E0" w:rsidRDefault="00453265">
      <w:pPr>
        <w:pStyle w:val="ListParagraph"/>
        <w:keepNext/>
        <w:numPr>
          <w:ilvl w:val="0"/>
          <w:numId w:val="4"/>
        </w:numPr>
      </w:pPr>
      <w:r w:rsidRPr="004962E0">
        <w:t xml:space="preserve">YES  </w:t>
      </w:r>
    </w:p>
    <w:p w14:paraId="10B21114" w14:textId="543AD195" w:rsidR="004A35F6" w:rsidRPr="004962E0" w:rsidRDefault="00453265">
      <w:pPr>
        <w:pStyle w:val="ListParagraph"/>
        <w:keepNext/>
        <w:numPr>
          <w:ilvl w:val="0"/>
          <w:numId w:val="4"/>
        </w:numPr>
      </w:pPr>
      <w:r w:rsidRPr="004962E0">
        <w:t xml:space="preserve">No  </w:t>
      </w:r>
    </w:p>
    <w:p w14:paraId="28CCACF2" w14:textId="77777777" w:rsidR="008140BA" w:rsidRPr="004962E0" w:rsidRDefault="008140BA" w:rsidP="008140BA"/>
    <w:p w14:paraId="38E26DA1" w14:textId="77777777" w:rsidR="008140BA" w:rsidRPr="004962E0" w:rsidRDefault="008140BA" w:rsidP="008140BA"/>
    <w:p w14:paraId="0B478DAC" w14:textId="4F1377A9" w:rsidR="004A35F6" w:rsidRPr="004962E0" w:rsidRDefault="00453265" w:rsidP="008140BA">
      <w:r w:rsidRPr="004962E0">
        <w:t>How many children with ASD do you have?</w:t>
      </w:r>
    </w:p>
    <w:p w14:paraId="5312A4DF" w14:textId="31471E0C" w:rsidR="004A35F6" w:rsidRPr="004962E0" w:rsidRDefault="00453265">
      <w:pPr>
        <w:pStyle w:val="ListParagraph"/>
        <w:keepNext/>
        <w:numPr>
          <w:ilvl w:val="0"/>
          <w:numId w:val="4"/>
        </w:numPr>
      </w:pPr>
      <w:r w:rsidRPr="004962E0">
        <w:t xml:space="preserve">ّI have only one child with ASD   </w:t>
      </w:r>
    </w:p>
    <w:p w14:paraId="0D4BF15B" w14:textId="684FFAD3" w:rsidR="004A35F6" w:rsidRPr="004962E0" w:rsidRDefault="00453265">
      <w:pPr>
        <w:pStyle w:val="ListParagraph"/>
        <w:keepNext/>
        <w:numPr>
          <w:ilvl w:val="0"/>
          <w:numId w:val="4"/>
        </w:numPr>
      </w:pPr>
      <w:r w:rsidRPr="004962E0">
        <w:t xml:space="preserve">I have 2 children with ASD </w:t>
      </w:r>
    </w:p>
    <w:p w14:paraId="3576EA94" w14:textId="265C3CE5" w:rsidR="004A35F6" w:rsidRPr="004962E0" w:rsidRDefault="00453265">
      <w:pPr>
        <w:pStyle w:val="ListParagraph"/>
        <w:keepNext/>
        <w:numPr>
          <w:ilvl w:val="0"/>
          <w:numId w:val="4"/>
        </w:numPr>
      </w:pPr>
      <w:r w:rsidRPr="004962E0">
        <w:t xml:space="preserve">I have 3 children with ASD  </w:t>
      </w:r>
    </w:p>
    <w:p w14:paraId="2E120449" w14:textId="7A7F171A" w:rsidR="004A35F6" w:rsidRPr="004962E0" w:rsidRDefault="00453265">
      <w:pPr>
        <w:pStyle w:val="ListParagraph"/>
        <w:keepNext/>
        <w:numPr>
          <w:ilvl w:val="0"/>
          <w:numId w:val="4"/>
        </w:numPr>
      </w:pPr>
      <w:r w:rsidRPr="004962E0">
        <w:t xml:space="preserve">I have 4 children with ASD  </w:t>
      </w:r>
    </w:p>
    <w:p w14:paraId="043B3A2B" w14:textId="7085E581" w:rsidR="004A35F6" w:rsidRPr="004962E0" w:rsidRDefault="00453265">
      <w:pPr>
        <w:pStyle w:val="ListParagraph"/>
        <w:keepNext/>
        <w:numPr>
          <w:ilvl w:val="0"/>
          <w:numId w:val="4"/>
        </w:numPr>
      </w:pPr>
      <w:r w:rsidRPr="004962E0">
        <w:t xml:space="preserve">I have 5 children with ASD </w:t>
      </w:r>
    </w:p>
    <w:p w14:paraId="1AA9E3CF" w14:textId="449C6D5F" w:rsidR="008140BA" w:rsidRPr="004962E0" w:rsidRDefault="00453265" w:rsidP="008140BA">
      <w:pPr>
        <w:pStyle w:val="ListParagraph"/>
        <w:keepNext/>
        <w:numPr>
          <w:ilvl w:val="0"/>
          <w:numId w:val="4"/>
        </w:numPr>
      </w:pPr>
      <w:r w:rsidRPr="004962E0">
        <w:t>more (how many?)</w:t>
      </w:r>
      <w:r w:rsidR="00E0243C" w:rsidRPr="004962E0">
        <w:t xml:space="preserve"> </w:t>
      </w:r>
      <w:r w:rsidRPr="004962E0">
        <w:t xml:space="preserve"> ________________________________________________</w:t>
      </w:r>
    </w:p>
    <w:p w14:paraId="69D8BEA6" w14:textId="6749B3CB" w:rsidR="008140BA" w:rsidRPr="004962E0" w:rsidRDefault="008140BA" w:rsidP="008140BA">
      <w:pPr>
        <w:keepNext/>
      </w:pPr>
    </w:p>
    <w:p w14:paraId="11835175" w14:textId="77777777" w:rsidR="008140BA" w:rsidRPr="004962E0" w:rsidRDefault="008140BA" w:rsidP="008140BA">
      <w:pPr>
        <w:keepNext/>
      </w:pPr>
    </w:p>
    <w:p w14:paraId="6E112777" w14:textId="77777777" w:rsidR="004A35F6" w:rsidRPr="004962E0" w:rsidRDefault="004A35F6"/>
    <w:p w14:paraId="2323F426" w14:textId="17414F8B" w:rsidR="004A35F6" w:rsidRPr="004962E0" w:rsidRDefault="00453265">
      <w:pPr>
        <w:keepNext/>
      </w:pPr>
      <w:r w:rsidRPr="004962E0">
        <w:t xml:space="preserve">For this survey, you will </w:t>
      </w:r>
      <w:r w:rsidRPr="004962E0">
        <w:rPr>
          <w:b/>
          <w:i/>
          <w:u w:val="single"/>
        </w:rPr>
        <w:t>only</w:t>
      </w:r>
      <w:r w:rsidRPr="004962E0">
        <w:t xml:space="preserve"> need to provide information about one of your children with ASD.</w:t>
      </w:r>
    </w:p>
    <w:p w14:paraId="355A0948" w14:textId="4F6DC6C9" w:rsidR="004A35F6" w:rsidRPr="004962E0" w:rsidRDefault="00453265">
      <w:pPr>
        <w:pStyle w:val="ListParagraph"/>
        <w:keepNext/>
        <w:numPr>
          <w:ilvl w:val="0"/>
          <w:numId w:val="4"/>
        </w:numPr>
      </w:pPr>
      <w:r w:rsidRPr="004962E0">
        <w:t xml:space="preserve">click here to provide </w:t>
      </w:r>
      <w:r w:rsidR="00541642" w:rsidRPr="004962E0">
        <w:t>information</w:t>
      </w:r>
      <w:r w:rsidRPr="004962E0">
        <w:t xml:space="preserve"> about one child with </w:t>
      </w:r>
      <w:r w:rsidR="00541642" w:rsidRPr="004962E0">
        <w:t>A</w:t>
      </w:r>
      <w:r w:rsidRPr="004962E0">
        <w:t xml:space="preserve">utism </w:t>
      </w:r>
    </w:p>
    <w:p w14:paraId="7591DA7A" w14:textId="77777777" w:rsidR="004A35F6" w:rsidRPr="004962E0" w:rsidRDefault="004A35F6">
      <w:pPr>
        <w:rPr>
          <w:rtl/>
        </w:rPr>
      </w:pPr>
    </w:p>
    <w:p w14:paraId="629FD492" w14:textId="77777777" w:rsidR="008140BA" w:rsidRPr="004962E0" w:rsidRDefault="008140BA">
      <w:pPr>
        <w:keepNext/>
      </w:pPr>
    </w:p>
    <w:p w14:paraId="098EA722" w14:textId="6E55CB4F" w:rsidR="004A35F6" w:rsidRPr="004962E0" w:rsidRDefault="00453265">
      <w:pPr>
        <w:keepNext/>
      </w:pPr>
      <w:r w:rsidRPr="004962E0">
        <w:t>What is</w:t>
      </w:r>
      <w:r w:rsidR="00541642" w:rsidRPr="004962E0">
        <w:t xml:space="preserve"> your</w:t>
      </w:r>
      <w:r w:rsidRPr="004962E0">
        <w:t xml:space="preserve"> child's gender?</w:t>
      </w:r>
    </w:p>
    <w:p w14:paraId="40AE704F" w14:textId="51D79502" w:rsidR="004A35F6" w:rsidRPr="004962E0" w:rsidRDefault="00453265">
      <w:pPr>
        <w:pStyle w:val="ListParagraph"/>
        <w:keepNext/>
        <w:numPr>
          <w:ilvl w:val="0"/>
          <w:numId w:val="4"/>
        </w:numPr>
      </w:pPr>
      <w:r w:rsidRPr="004962E0">
        <w:t xml:space="preserve">Male  </w:t>
      </w:r>
    </w:p>
    <w:p w14:paraId="7F175FEF" w14:textId="1FB874DD" w:rsidR="004A35F6" w:rsidRPr="004962E0" w:rsidRDefault="00453265">
      <w:pPr>
        <w:pStyle w:val="ListParagraph"/>
        <w:keepNext/>
        <w:numPr>
          <w:ilvl w:val="0"/>
          <w:numId w:val="4"/>
        </w:numPr>
      </w:pPr>
      <w:r w:rsidRPr="004962E0">
        <w:t xml:space="preserve">Female  </w:t>
      </w:r>
    </w:p>
    <w:p w14:paraId="14F4CD28" w14:textId="77777777" w:rsidR="004A35F6" w:rsidRPr="004962E0" w:rsidRDefault="004A35F6"/>
    <w:p w14:paraId="0CEE8283" w14:textId="40E14534" w:rsidR="004A35F6" w:rsidRPr="004962E0" w:rsidRDefault="00453265" w:rsidP="00E0243C">
      <w:pPr>
        <w:keepNext/>
      </w:pPr>
      <w:r w:rsidRPr="004962E0">
        <w:t xml:space="preserve">What is </w:t>
      </w:r>
      <w:r w:rsidR="00541642" w:rsidRPr="004962E0">
        <w:t>your</w:t>
      </w:r>
      <w:r w:rsidRPr="004962E0">
        <w:t xml:space="preserve"> child's DOB?</w:t>
      </w:r>
      <w:r w:rsidR="00E0243C" w:rsidRPr="004962E0">
        <w:t xml:space="preserve">  ________________</w:t>
      </w:r>
    </w:p>
    <w:p w14:paraId="57AA449E" w14:textId="77777777" w:rsidR="004A35F6" w:rsidRPr="004962E0" w:rsidRDefault="004A35F6"/>
    <w:p w14:paraId="62DCD54B" w14:textId="6A69099A" w:rsidR="004A35F6" w:rsidRPr="004962E0" w:rsidRDefault="008140BA">
      <w:pPr>
        <w:keepNext/>
      </w:pPr>
      <w:r w:rsidRPr="004962E0">
        <w:lastRenderedPageBreak/>
        <w:t>C</w:t>
      </w:r>
      <w:r w:rsidR="00453265" w:rsidRPr="004962E0">
        <w:t>itizenship</w:t>
      </w:r>
      <w:r w:rsidRPr="004962E0">
        <w:t xml:space="preserve"> of your child</w:t>
      </w:r>
      <w:r w:rsidR="00453265" w:rsidRPr="004962E0">
        <w:t>?</w:t>
      </w:r>
    </w:p>
    <w:p w14:paraId="4CEF9BFA" w14:textId="161BC171" w:rsidR="004A35F6" w:rsidRPr="004962E0" w:rsidRDefault="00453265">
      <w:pPr>
        <w:pStyle w:val="ListParagraph"/>
        <w:keepNext/>
        <w:numPr>
          <w:ilvl w:val="0"/>
          <w:numId w:val="4"/>
        </w:numPr>
      </w:pPr>
      <w:r w:rsidRPr="004962E0">
        <w:t xml:space="preserve">Saudi  </w:t>
      </w:r>
    </w:p>
    <w:p w14:paraId="21306195" w14:textId="7F080B84" w:rsidR="008140BA" w:rsidRPr="004962E0" w:rsidRDefault="00453265" w:rsidP="008140BA">
      <w:pPr>
        <w:pStyle w:val="ListParagraph"/>
        <w:keepNext/>
        <w:numPr>
          <w:ilvl w:val="0"/>
          <w:numId w:val="4"/>
        </w:numPr>
      </w:pPr>
      <w:r w:rsidRPr="004962E0">
        <w:t>OTHER  ________________________________________________</w:t>
      </w:r>
    </w:p>
    <w:p w14:paraId="07081C73" w14:textId="77777777" w:rsidR="008140BA" w:rsidRPr="004962E0" w:rsidRDefault="008140BA" w:rsidP="008140BA">
      <w:pPr>
        <w:keepNext/>
        <w:ind w:left="360"/>
      </w:pPr>
    </w:p>
    <w:p w14:paraId="7125BFDD" w14:textId="77777777" w:rsidR="008140BA" w:rsidRPr="004962E0" w:rsidRDefault="008140BA">
      <w:pPr>
        <w:keepNext/>
      </w:pPr>
    </w:p>
    <w:p w14:paraId="7765259C" w14:textId="77777777" w:rsidR="004A35F6" w:rsidRPr="004962E0" w:rsidRDefault="004A35F6"/>
    <w:p w14:paraId="7E60C249" w14:textId="31BD473F" w:rsidR="004A35F6" w:rsidRPr="004962E0" w:rsidRDefault="00453265">
      <w:pPr>
        <w:keepNext/>
      </w:pPr>
      <w:r w:rsidRPr="004962E0">
        <w:t>What did you notice</w:t>
      </w:r>
      <w:r w:rsidR="008140BA" w:rsidRPr="004962E0">
        <w:t xml:space="preserve"> during </w:t>
      </w:r>
      <w:r w:rsidRPr="004962E0">
        <w:t xml:space="preserve">the 1st two </w:t>
      </w:r>
      <w:r w:rsidR="00E0243C" w:rsidRPr="004962E0">
        <w:t>years?</w:t>
      </w:r>
      <w:r w:rsidR="008140BA" w:rsidRPr="004962E0">
        <w:t xml:space="preserve"> (</w:t>
      </w:r>
      <w:r w:rsidR="00E0243C" w:rsidRPr="004962E0">
        <w:t>Check</w:t>
      </w:r>
      <w:r w:rsidR="008140BA" w:rsidRPr="004962E0">
        <w:t xml:space="preserve"> all apply)</w:t>
      </w:r>
    </w:p>
    <w:p w14:paraId="610A6B05" w14:textId="2406974D" w:rsidR="004A35F6" w:rsidRPr="004962E0" w:rsidRDefault="00453265">
      <w:pPr>
        <w:pStyle w:val="ListParagraph"/>
        <w:keepNext/>
        <w:numPr>
          <w:ilvl w:val="0"/>
          <w:numId w:val="2"/>
        </w:numPr>
      </w:pPr>
      <w:r w:rsidRPr="004962E0">
        <w:t xml:space="preserve">No or delay in language </w:t>
      </w:r>
    </w:p>
    <w:p w14:paraId="67B88C6F" w14:textId="5883FEF1" w:rsidR="004A35F6" w:rsidRPr="004962E0" w:rsidRDefault="00453265">
      <w:pPr>
        <w:pStyle w:val="ListParagraph"/>
        <w:keepNext/>
        <w:numPr>
          <w:ilvl w:val="0"/>
          <w:numId w:val="2"/>
        </w:numPr>
      </w:pPr>
      <w:r w:rsidRPr="004962E0">
        <w:t>No eye contact</w:t>
      </w:r>
    </w:p>
    <w:p w14:paraId="2DF07490" w14:textId="2DBEE614" w:rsidR="004A35F6" w:rsidRPr="004962E0" w:rsidRDefault="00453265">
      <w:pPr>
        <w:pStyle w:val="ListParagraph"/>
        <w:keepNext/>
        <w:numPr>
          <w:ilvl w:val="0"/>
          <w:numId w:val="2"/>
        </w:numPr>
      </w:pPr>
      <w:r w:rsidRPr="004962E0">
        <w:t>Not respond to name</w:t>
      </w:r>
    </w:p>
    <w:p w14:paraId="7CB483E9" w14:textId="39CF2BCA" w:rsidR="004A35F6" w:rsidRPr="004962E0" w:rsidRDefault="00453265">
      <w:pPr>
        <w:pStyle w:val="ListParagraph"/>
        <w:keepNext/>
        <w:numPr>
          <w:ilvl w:val="0"/>
          <w:numId w:val="2"/>
        </w:numPr>
      </w:pPr>
      <w:r w:rsidRPr="004962E0">
        <w:t xml:space="preserve">No big smiles  </w:t>
      </w:r>
    </w:p>
    <w:p w14:paraId="34358C6A" w14:textId="5C066CEE" w:rsidR="004A35F6" w:rsidRPr="004962E0" w:rsidRDefault="00453265">
      <w:pPr>
        <w:pStyle w:val="ListParagraph"/>
        <w:keepNext/>
        <w:numPr>
          <w:ilvl w:val="0"/>
          <w:numId w:val="2"/>
        </w:numPr>
      </w:pPr>
      <w:r w:rsidRPr="004962E0">
        <w:t xml:space="preserve">No back and forth sharing of sounds or smiles </w:t>
      </w:r>
    </w:p>
    <w:p w14:paraId="05588146" w14:textId="641CF906" w:rsidR="004A35F6" w:rsidRPr="004962E0" w:rsidRDefault="00453265">
      <w:pPr>
        <w:pStyle w:val="ListParagraph"/>
        <w:keepNext/>
        <w:numPr>
          <w:ilvl w:val="0"/>
          <w:numId w:val="2"/>
        </w:numPr>
      </w:pPr>
      <w:r w:rsidRPr="004962E0">
        <w:t>No babbling</w:t>
      </w:r>
    </w:p>
    <w:p w14:paraId="2F6407D6" w14:textId="42BBF5B2" w:rsidR="004A35F6" w:rsidRPr="004962E0" w:rsidRDefault="00453265">
      <w:pPr>
        <w:pStyle w:val="ListParagraph"/>
        <w:keepNext/>
        <w:numPr>
          <w:ilvl w:val="0"/>
          <w:numId w:val="2"/>
        </w:numPr>
      </w:pPr>
      <w:r w:rsidRPr="004962E0">
        <w:t xml:space="preserve">No gestures such as pointing, showing, reaching, or waving  </w:t>
      </w:r>
    </w:p>
    <w:p w14:paraId="2B8D796E" w14:textId="272E3E23" w:rsidR="004A35F6" w:rsidRPr="004962E0" w:rsidRDefault="00453265">
      <w:pPr>
        <w:pStyle w:val="ListParagraph"/>
        <w:keepNext/>
        <w:numPr>
          <w:ilvl w:val="0"/>
          <w:numId w:val="2"/>
        </w:numPr>
      </w:pPr>
      <w:r w:rsidRPr="004962E0">
        <w:t xml:space="preserve">Loss of speech, babbling or social skills  </w:t>
      </w:r>
    </w:p>
    <w:p w14:paraId="6D783EE2" w14:textId="16BBAF53" w:rsidR="004A35F6" w:rsidRPr="004962E0" w:rsidRDefault="00453265">
      <w:pPr>
        <w:pStyle w:val="ListParagraph"/>
        <w:keepNext/>
        <w:numPr>
          <w:ilvl w:val="0"/>
          <w:numId w:val="2"/>
        </w:numPr>
      </w:pPr>
      <w:r w:rsidRPr="004962E0">
        <w:t xml:space="preserve">Engaging in challenging behavior  </w:t>
      </w:r>
    </w:p>
    <w:p w14:paraId="391160B5" w14:textId="0391736D" w:rsidR="004A35F6" w:rsidRPr="004962E0" w:rsidRDefault="00453265">
      <w:pPr>
        <w:pStyle w:val="ListParagraph"/>
        <w:keepNext/>
        <w:numPr>
          <w:ilvl w:val="0"/>
          <w:numId w:val="2"/>
        </w:numPr>
      </w:pPr>
      <w:r w:rsidRPr="004962E0">
        <w:t xml:space="preserve">Not plying with toy functional (e.g., line up black, spinning car’s wheel, etc.) </w:t>
      </w:r>
    </w:p>
    <w:p w14:paraId="6AB7DC4A" w14:textId="4E928417" w:rsidR="004A35F6" w:rsidRPr="004962E0" w:rsidRDefault="00453265">
      <w:pPr>
        <w:pStyle w:val="ListParagraph"/>
        <w:keepNext/>
        <w:numPr>
          <w:ilvl w:val="0"/>
          <w:numId w:val="2"/>
        </w:numPr>
      </w:pPr>
      <w:r w:rsidRPr="004962E0">
        <w:t>Other ________________________________________________</w:t>
      </w:r>
    </w:p>
    <w:p w14:paraId="2A8AE93D" w14:textId="77777777" w:rsidR="004A35F6" w:rsidRPr="004962E0" w:rsidRDefault="004A35F6"/>
    <w:p w14:paraId="1FFC356B" w14:textId="77777777" w:rsidR="004A35F6" w:rsidRPr="004962E0" w:rsidRDefault="004A35F6">
      <w:pPr>
        <w:rPr>
          <w:rtl/>
        </w:rPr>
      </w:pPr>
    </w:p>
    <w:p w14:paraId="299A0B96" w14:textId="77777777" w:rsidR="004A35F6" w:rsidRPr="004962E0" w:rsidRDefault="004A35F6">
      <w:pPr>
        <w:pStyle w:val="QuestionSeparator"/>
      </w:pPr>
    </w:p>
    <w:p w14:paraId="15BB386F" w14:textId="77777777" w:rsidR="004A35F6" w:rsidRPr="004962E0" w:rsidRDefault="004A35F6"/>
    <w:p w14:paraId="0FBCC1E3" w14:textId="65E232A1" w:rsidR="004A35F6" w:rsidRPr="004962E0" w:rsidRDefault="00453265" w:rsidP="008140BA">
      <w:r w:rsidRPr="004962E0">
        <w:br/>
      </w:r>
    </w:p>
    <w:p w14:paraId="4FAFA0E4" w14:textId="07F580E6" w:rsidR="004A35F6" w:rsidRPr="004962E0" w:rsidRDefault="00453265">
      <w:pPr>
        <w:keepNext/>
      </w:pPr>
      <w:r w:rsidRPr="004962E0">
        <w:t xml:space="preserve">At what age child was the child diagnosed? </w:t>
      </w:r>
    </w:p>
    <w:tbl>
      <w:tblPr>
        <w:tblStyle w:val="QQuestionTable"/>
        <w:tblW w:w="9576" w:type="auto"/>
        <w:tblLook w:val="07E0" w:firstRow="1" w:lastRow="1" w:firstColumn="1" w:lastColumn="1" w:noHBand="1" w:noVBand="1"/>
      </w:tblPr>
      <w:tblGrid>
        <w:gridCol w:w="4788"/>
        <w:gridCol w:w="4788"/>
      </w:tblGrid>
      <w:tr w:rsidR="004A35F6" w:rsidRPr="004962E0" w14:paraId="209E7A26" w14:textId="77777777" w:rsidTr="004A35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1FBC37DA" w14:textId="67D523D9" w:rsidR="004A35F6" w:rsidRPr="004962E0" w:rsidRDefault="00E0243C">
            <w:r w:rsidRPr="004962E0">
              <w:t xml:space="preserve">Year </w:t>
            </w:r>
          </w:p>
        </w:tc>
        <w:tc>
          <w:tcPr>
            <w:tcW w:w="4788" w:type="dxa"/>
          </w:tcPr>
          <w:p w14:paraId="12B764B0" w14:textId="0A59A7D8" w:rsidR="004A35F6" w:rsidRPr="004962E0" w:rsidRDefault="00E0243C">
            <w:pPr>
              <w:cnfStyle w:val="100000000000" w:firstRow="1" w:lastRow="0" w:firstColumn="0" w:lastColumn="0" w:oddVBand="0" w:evenVBand="0" w:oddHBand="0" w:evenHBand="0" w:firstRowFirstColumn="0" w:firstRowLastColumn="0" w:lastRowFirstColumn="0" w:lastRowLastColumn="0"/>
            </w:pPr>
            <w:r w:rsidRPr="004962E0">
              <w:t xml:space="preserve">Month </w:t>
            </w:r>
          </w:p>
        </w:tc>
      </w:tr>
      <w:tr w:rsidR="004A35F6" w:rsidRPr="004962E0" w14:paraId="26F46370" w14:textId="77777777" w:rsidTr="004A35F6">
        <w:tc>
          <w:tcPr>
            <w:cnfStyle w:val="001000000000" w:firstRow="0" w:lastRow="0" w:firstColumn="1" w:lastColumn="0" w:oddVBand="0" w:evenVBand="0" w:oddHBand="0" w:evenHBand="0" w:firstRowFirstColumn="0" w:firstRowLastColumn="0" w:lastRowFirstColumn="0" w:lastRowLastColumn="0"/>
            <w:tcW w:w="4788" w:type="dxa"/>
          </w:tcPr>
          <w:p w14:paraId="7AC0BED8" w14:textId="77777777" w:rsidR="004A35F6" w:rsidRPr="004962E0" w:rsidRDefault="004A35F6"/>
        </w:tc>
        <w:tc>
          <w:tcPr>
            <w:tcW w:w="4788" w:type="dxa"/>
          </w:tcPr>
          <w:p w14:paraId="4F6669C4" w14:textId="77777777" w:rsidR="004A35F6" w:rsidRPr="004962E0" w:rsidRDefault="004A35F6">
            <w:pPr>
              <w:cnfStyle w:val="000000000000" w:firstRow="0" w:lastRow="0" w:firstColumn="0" w:lastColumn="0" w:oddVBand="0" w:evenVBand="0" w:oddHBand="0" w:evenHBand="0" w:firstRowFirstColumn="0" w:firstRowLastColumn="0" w:lastRowFirstColumn="0" w:lastRowLastColumn="0"/>
            </w:pPr>
          </w:p>
        </w:tc>
      </w:tr>
      <w:tr w:rsidR="004A35F6" w:rsidRPr="004962E0" w14:paraId="76F33869" w14:textId="77777777" w:rsidTr="00E0243C">
        <w:trPr>
          <w:trHeight w:val="541"/>
        </w:trPr>
        <w:tc>
          <w:tcPr>
            <w:cnfStyle w:val="001000000000" w:firstRow="0" w:lastRow="0" w:firstColumn="1" w:lastColumn="0" w:oddVBand="0" w:evenVBand="0" w:oddHBand="0" w:evenHBand="0" w:firstRowFirstColumn="0" w:firstRowLastColumn="0" w:lastRowFirstColumn="0" w:lastRowLastColumn="0"/>
            <w:tcW w:w="4788" w:type="dxa"/>
          </w:tcPr>
          <w:p w14:paraId="0897945C" w14:textId="16B0EB79" w:rsidR="004A35F6" w:rsidRPr="004962E0" w:rsidRDefault="00E0243C">
            <w:pPr>
              <w:keepNext/>
            </w:pPr>
            <w:r w:rsidRPr="004962E0">
              <w:lastRenderedPageBreak/>
              <w:t>____________________</w:t>
            </w:r>
          </w:p>
        </w:tc>
        <w:tc>
          <w:tcPr>
            <w:tcW w:w="4788" w:type="dxa"/>
          </w:tcPr>
          <w:p w14:paraId="3A234AA4" w14:textId="4FE58F00" w:rsidR="004A35F6" w:rsidRPr="004962E0" w:rsidRDefault="00E0243C">
            <w:pPr>
              <w:keepNext/>
              <w:cnfStyle w:val="000000000000" w:firstRow="0" w:lastRow="0" w:firstColumn="0" w:lastColumn="0" w:oddVBand="0" w:evenVBand="0" w:oddHBand="0" w:evenHBand="0" w:firstRowFirstColumn="0" w:firstRowLastColumn="0" w:lastRowFirstColumn="0" w:lastRowLastColumn="0"/>
            </w:pPr>
            <w:r w:rsidRPr="004962E0">
              <w:t>____________________</w:t>
            </w:r>
          </w:p>
        </w:tc>
      </w:tr>
    </w:tbl>
    <w:p w14:paraId="6BC8153E" w14:textId="77777777" w:rsidR="004A35F6" w:rsidRPr="004962E0" w:rsidRDefault="004A35F6"/>
    <w:p w14:paraId="75E3EA86" w14:textId="77777777" w:rsidR="004A35F6" w:rsidRPr="004962E0" w:rsidRDefault="004A35F6"/>
    <w:p w14:paraId="2419BB58" w14:textId="77777777" w:rsidR="004A35F6" w:rsidRPr="004962E0" w:rsidRDefault="004A35F6"/>
    <w:p w14:paraId="0A34E268" w14:textId="77777777" w:rsidR="004A35F6" w:rsidRPr="004962E0" w:rsidRDefault="004A35F6">
      <w:pPr>
        <w:pStyle w:val="QuestionSeparator"/>
      </w:pPr>
    </w:p>
    <w:p w14:paraId="29DE758B" w14:textId="77777777" w:rsidR="004A35F6" w:rsidRPr="004962E0" w:rsidRDefault="004A35F6"/>
    <w:p w14:paraId="5C75C7D2" w14:textId="102BA718" w:rsidR="008140BA" w:rsidRPr="004962E0" w:rsidRDefault="00453265" w:rsidP="00E0243C">
      <w:pPr>
        <w:keepNext/>
      </w:pPr>
      <w:r w:rsidRPr="004962E0">
        <w:t>At which city was your child diagnosed?</w:t>
      </w:r>
      <w:r w:rsidR="00E0243C" w:rsidRPr="004962E0">
        <w:t xml:space="preserve"> ____________________</w:t>
      </w:r>
    </w:p>
    <w:p w14:paraId="75B5EEF3" w14:textId="5F9CD90F" w:rsidR="00E0243C" w:rsidRPr="004962E0" w:rsidRDefault="00E0243C" w:rsidP="00E0243C">
      <w:pPr>
        <w:keepNext/>
      </w:pPr>
    </w:p>
    <w:p w14:paraId="1F400D29" w14:textId="77777777" w:rsidR="00E0243C" w:rsidRPr="004962E0" w:rsidRDefault="00E0243C" w:rsidP="00E0243C">
      <w:pPr>
        <w:keepNext/>
      </w:pPr>
    </w:p>
    <w:p w14:paraId="71AFFEDB" w14:textId="6EA3F9FB" w:rsidR="00E0243C" w:rsidRPr="004962E0" w:rsidRDefault="00453265" w:rsidP="00E0243C">
      <w:pPr>
        <w:keepNext/>
      </w:pPr>
      <w:r w:rsidRPr="004962E0">
        <w:t>You indicated that your child was diagnosed out of KSA, please indicate the country and the city at where you child was diagnosed</w:t>
      </w:r>
      <w:r w:rsidR="00E0243C" w:rsidRPr="004962E0">
        <w:t>? ____________________</w:t>
      </w:r>
    </w:p>
    <w:p w14:paraId="30722A4A" w14:textId="77777777" w:rsidR="004A35F6" w:rsidRPr="004962E0" w:rsidRDefault="004A35F6"/>
    <w:p w14:paraId="26CD22C4" w14:textId="2DB9C3F0" w:rsidR="004A35F6" w:rsidRPr="004962E0" w:rsidRDefault="00453265">
      <w:pPr>
        <w:keepNext/>
      </w:pPr>
      <w:r w:rsidRPr="004962E0">
        <w:t xml:space="preserve">Some children with ASD might have other conditions or mental disorders. Is there any other condition or mental disorder the child diagnosed with? Choose one of the following:   </w:t>
      </w:r>
      <w:r w:rsidR="00E0243C" w:rsidRPr="004962E0">
        <w:t>(Check all that applies)</w:t>
      </w:r>
      <w:r w:rsidRPr="004962E0">
        <w:t xml:space="preserve"> </w:t>
      </w:r>
    </w:p>
    <w:p w14:paraId="359DE1F1" w14:textId="1EF3915A" w:rsidR="00E0243C" w:rsidRPr="004962E0" w:rsidRDefault="00E0243C" w:rsidP="00E0243C">
      <w:pPr>
        <w:pStyle w:val="ListParagraph"/>
        <w:keepNext/>
        <w:numPr>
          <w:ilvl w:val="0"/>
          <w:numId w:val="2"/>
        </w:numPr>
      </w:pPr>
      <w:r w:rsidRPr="004962E0">
        <w:t xml:space="preserve">No </w:t>
      </w:r>
    </w:p>
    <w:p w14:paraId="04F1B452" w14:textId="6413DFD5" w:rsidR="00E0243C" w:rsidRPr="004962E0" w:rsidRDefault="00E0243C" w:rsidP="00E0243C">
      <w:pPr>
        <w:pStyle w:val="ListParagraph"/>
        <w:keepNext/>
        <w:numPr>
          <w:ilvl w:val="0"/>
          <w:numId w:val="2"/>
        </w:numPr>
      </w:pPr>
      <w:r w:rsidRPr="004962E0">
        <w:t>Cerebral palsy</w:t>
      </w:r>
    </w:p>
    <w:p w14:paraId="479F5221" w14:textId="22925FF9" w:rsidR="00E0243C" w:rsidRPr="004962E0" w:rsidRDefault="00E0243C" w:rsidP="00E0243C">
      <w:pPr>
        <w:pStyle w:val="ListParagraph"/>
        <w:keepNext/>
        <w:numPr>
          <w:ilvl w:val="0"/>
          <w:numId w:val="2"/>
        </w:numPr>
      </w:pPr>
      <w:r w:rsidRPr="004962E0">
        <w:t xml:space="preserve">Epilepsy </w:t>
      </w:r>
    </w:p>
    <w:p w14:paraId="39C601B4" w14:textId="77777777" w:rsidR="00E0243C" w:rsidRPr="004962E0" w:rsidRDefault="00E0243C" w:rsidP="00E0243C">
      <w:pPr>
        <w:pStyle w:val="ListParagraph"/>
        <w:keepNext/>
        <w:numPr>
          <w:ilvl w:val="0"/>
          <w:numId w:val="2"/>
        </w:numPr>
      </w:pPr>
      <w:r w:rsidRPr="004962E0">
        <w:t>Attention-deficit/hyperactivity disorders</w:t>
      </w:r>
    </w:p>
    <w:p w14:paraId="6478AA72" w14:textId="0D661A8D" w:rsidR="00E0243C" w:rsidRPr="004962E0" w:rsidRDefault="00E0243C" w:rsidP="00E0243C">
      <w:pPr>
        <w:pStyle w:val="ListParagraph"/>
        <w:keepNext/>
        <w:numPr>
          <w:ilvl w:val="0"/>
          <w:numId w:val="2"/>
        </w:numPr>
      </w:pPr>
      <w:r w:rsidRPr="004962E0">
        <w:t xml:space="preserve">Intellectual disability </w:t>
      </w:r>
    </w:p>
    <w:p w14:paraId="21154401" w14:textId="47DE975B" w:rsidR="00E0243C" w:rsidRPr="004962E0" w:rsidRDefault="00E0243C" w:rsidP="00E0243C">
      <w:pPr>
        <w:pStyle w:val="ListParagraph"/>
        <w:keepNext/>
        <w:numPr>
          <w:ilvl w:val="0"/>
          <w:numId w:val="2"/>
        </w:numPr>
      </w:pPr>
      <w:r w:rsidRPr="004962E0">
        <w:t>Other  ________________________________________________</w:t>
      </w:r>
    </w:p>
    <w:p w14:paraId="3D16BCAE" w14:textId="77777777" w:rsidR="00E0243C" w:rsidRPr="004962E0" w:rsidRDefault="00E0243C">
      <w:pPr>
        <w:keepNext/>
      </w:pPr>
    </w:p>
    <w:p w14:paraId="557F7CED" w14:textId="2456D328" w:rsidR="004A35F6" w:rsidRPr="004962E0" w:rsidRDefault="00453265" w:rsidP="008140BA">
      <w:pPr>
        <w:keepNext/>
        <w:rPr>
          <w:rtl/>
        </w:rPr>
      </w:pPr>
      <w:r w:rsidRPr="004962E0">
        <w:br/>
      </w:r>
    </w:p>
    <w:p w14:paraId="7059C9A5" w14:textId="77777777" w:rsidR="004A35F6" w:rsidRPr="004962E0" w:rsidRDefault="004A35F6"/>
    <w:p w14:paraId="7BE3C9AB" w14:textId="77777777" w:rsidR="004A35F6" w:rsidRPr="004962E0" w:rsidRDefault="004A35F6"/>
    <w:p w14:paraId="5945F445" w14:textId="2BDEC881" w:rsidR="004A35F6" w:rsidRPr="004962E0" w:rsidRDefault="00453265">
      <w:pPr>
        <w:keepNext/>
      </w:pPr>
      <w:r w:rsidRPr="004962E0">
        <w:lastRenderedPageBreak/>
        <w:t xml:space="preserve">What is the mother current age? </w:t>
      </w:r>
    </w:p>
    <w:p w14:paraId="6BB8D4D4" w14:textId="2F110612" w:rsidR="004A35F6" w:rsidRPr="004962E0" w:rsidRDefault="00453265">
      <w:pPr>
        <w:pStyle w:val="ListParagraph"/>
        <w:keepNext/>
        <w:numPr>
          <w:ilvl w:val="0"/>
          <w:numId w:val="4"/>
        </w:numPr>
      </w:pPr>
      <w:r w:rsidRPr="004962E0">
        <w:t xml:space="preserve">Less than 16  </w:t>
      </w:r>
    </w:p>
    <w:p w14:paraId="2CC9BA15" w14:textId="267F083F" w:rsidR="004A35F6" w:rsidRPr="004962E0" w:rsidRDefault="00453265">
      <w:pPr>
        <w:pStyle w:val="ListParagraph"/>
        <w:keepNext/>
        <w:numPr>
          <w:ilvl w:val="0"/>
          <w:numId w:val="4"/>
        </w:numPr>
      </w:pPr>
      <w:r w:rsidRPr="004962E0">
        <w:t xml:space="preserve">16 to 19 </w:t>
      </w:r>
    </w:p>
    <w:p w14:paraId="51F49537" w14:textId="59A53094" w:rsidR="004A35F6" w:rsidRPr="004962E0" w:rsidRDefault="00453265">
      <w:pPr>
        <w:pStyle w:val="ListParagraph"/>
        <w:keepNext/>
        <w:numPr>
          <w:ilvl w:val="0"/>
          <w:numId w:val="4"/>
        </w:numPr>
      </w:pPr>
      <w:r w:rsidRPr="004962E0">
        <w:t xml:space="preserve">20 to 24 </w:t>
      </w:r>
    </w:p>
    <w:p w14:paraId="2F0D33CD" w14:textId="3F928B10" w:rsidR="004A35F6" w:rsidRPr="004962E0" w:rsidRDefault="00453265">
      <w:pPr>
        <w:pStyle w:val="ListParagraph"/>
        <w:keepNext/>
        <w:numPr>
          <w:ilvl w:val="0"/>
          <w:numId w:val="4"/>
        </w:numPr>
      </w:pPr>
      <w:r w:rsidRPr="004962E0">
        <w:t xml:space="preserve">25 to 34 </w:t>
      </w:r>
    </w:p>
    <w:p w14:paraId="28890AA1" w14:textId="0EA59783" w:rsidR="004A35F6" w:rsidRPr="004962E0" w:rsidRDefault="00453265">
      <w:pPr>
        <w:pStyle w:val="ListParagraph"/>
        <w:keepNext/>
        <w:numPr>
          <w:ilvl w:val="0"/>
          <w:numId w:val="4"/>
        </w:numPr>
      </w:pPr>
      <w:r w:rsidRPr="004962E0">
        <w:t xml:space="preserve">35 to 44 </w:t>
      </w:r>
    </w:p>
    <w:p w14:paraId="2C697D15" w14:textId="5003C630" w:rsidR="004A35F6" w:rsidRPr="004962E0" w:rsidRDefault="00453265">
      <w:pPr>
        <w:pStyle w:val="ListParagraph"/>
        <w:keepNext/>
        <w:numPr>
          <w:ilvl w:val="0"/>
          <w:numId w:val="4"/>
        </w:numPr>
      </w:pPr>
      <w:r w:rsidRPr="004962E0">
        <w:t xml:space="preserve">45 to 54  </w:t>
      </w:r>
    </w:p>
    <w:p w14:paraId="65F06A1D" w14:textId="103BA70F" w:rsidR="004A35F6" w:rsidRPr="004962E0" w:rsidRDefault="00453265">
      <w:pPr>
        <w:pStyle w:val="ListParagraph"/>
        <w:keepNext/>
        <w:numPr>
          <w:ilvl w:val="0"/>
          <w:numId w:val="4"/>
        </w:numPr>
      </w:pPr>
      <w:r w:rsidRPr="004962E0">
        <w:t xml:space="preserve">55 to 64  </w:t>
      </w:r>
    </w:p>
    <w:p w14:paraId="5323D26B" w14:textId="6C79DD70" w:rsidR="004A35F6" w:rsidRPr="004962E0" w:rsidRDefault="00453265">
      <w:pPr>
        <w:pStyle w:val="ListParagraph"/>
        <w:keepNext/>
        <w:numPr>
          <w:ilvl w:val="0"/>
          <w:numId w:val="4"/>
        </w:numPr>
      </w:pPr>
      <w:r w:rsidRPr="004962E0">
        <w:t xml:space="preserve">65 or over  </w:t>
      </w:r>
    </w:p>
    <w:p w14:paraId="43522470" w14:textId="77777777" w:rsidR="008140BA" w:rsidRPr="004962E0" w:rsidRDefault="008140BA" w:rsidP="008140BA">
      <w:pPr>
        <w:keepNext/>
        <w:spacing w:before="120" w:line="240" w:lineRule="auto"/>
        <w:ind w:left="360"/>
      </w:pPr>
    </w:p>
    <w:p w14:paraId="18708480" w14:textId="1CBEBDD4" w:rsidR="004A35F6" w:rsidRPr="004962E0" w:rsidRDefault="00453265">
      <w:pPr>
        <w:keepNext/>
      </w:pPr>
      <w:r w:rsidRPr="004962E0">
        <w:t xml:space="preserve">What is father current age? </w:t>
      </w:r>
    </w:p>
    <w:p w14:paraId="2F97DDD8" w14:textId="3C86658C" w:rsidR="004A35F6" w:rsidRPr="004962E0" w:rsidRDefault="00453265">
      <w:pPr>
        <w:pStyle w:val="ListParagraph"/>
        <w:keepNext/>
        <w:numPr>
          <w:ilvl w:val="0"/>
          <w:numId w:val="4"/>
        </w:numPr>
      </w:pPr>
      <w:r w:rsidRPr="004962E0">
        <w:t xml:space="preserve">Less than 16 </w:t>
      </w:r>
    </w:p>
    <w:p w14:paraId="70267BE9" w14:textId="08CCAA22" w:rsidR="004A35F6" w:rsidRPr="004962E0" w:rsidRDefault="00453265">
      <w:pPr>
        <w:pStyle w:val="ListParagraph"/>
        <w:keepNext/>
        <w:numPr>
          <w:ilvl w:val="0"/>
          <w:numId w:val="4"/>
        </w:numPr>
      </w:pPr>
      <w:r w:rsidRPr="004962E0">
        <w:t xml:space="preserve">16 to 19  </w:t>
      </w:r>
    </w:p>
    <w:p w14:paraId="0F6C8EB0" w14:textId="5A76DCCE" w:rsidR="004A35F6" w:rsidRPr="004962E0" w:rsidRDefault="00453265">
      <w:pPr>
        <w:pStyle w:val="ListParagraph"/>
        <w:keepNext/>
        <w:numPr>
          <w:ilvl w:val="0"/>
          <w:numId w:val="4"/>
        </w:numPr>
      </w:pPr>
      <w:r w:rsidRPr="004962E0">
        <w:t xml:space="preserve">20 to 24  </w:t>
      </w:r>
    </w:p>
    <w:p w14:paraId="52AA9EEC" w14:textId="5F51A6BF" w:rsidR="004A35F6" w:rsidRPr="004962E0" w:rsidRDefault="00453265">
      <w:pPr>
        <w:pStyle w:val="ListParagraph"/>
        <w:keepNext/>
        <w:numPr>
          <w:ilvl w:val="0"/>
          <w:numId w:val="4"/>
        </w:numPr>
      </w:pPr>
      <w:r w:rsidRPr="004962E0">
        <w:t xml:space="preserve">25 to 34  </w:t>
      </w:r>
    </w:p>
    <w:p w14:paraId="769FAB48" w14:textId="6F8513B3" w:rsidR="004A35F6" w:rsidRPr="004962E0" w:rsidRDefault="00453265">
      <w:pPr>
        <w:pStyle w:val="ListParagraph"/>
        <w:keepNext/>
        <w:numPr>
          <w:ilvl w:val="0"/>
          <w:numId w:val="4"/>
        </w:numPr>
      </w:pPr>
      <w:r w:rsidRPr="004962E0">
        <w:t xml:space="preserve">35 to 44  </w:t>
      </w:r>
    </w:p>
    <w:p w14:paraId="667AEA68" w14:textId="65830C8B" w:rsidR="004A35F6" w:rsidRPr="004962E0" w:rsidRDefault="00453265">
      <w:pPr>
        <w:pStyle w:val="ListParagraph"/>
        <w:keepNext/>
        <w:numPr>
          <w:ilvl w:val="0"/>
          <w:numId w:val="4"/>
        </w:numPr>
      </w:pPr>
      <w:r w:rsidRPr="004962E0">
        <w:t xml:space="preserve">45 to 54  </w:t>
      </w:r>
    </w:p>
    <w:p w14:paraId="147F7E5C" w14:textId="5D6E24B5" w:rsidR="004A35F6" w:rsidRPr="004962E0" w:rsidRDefault="00453265">
      <w:pPr>
        <w:pStyle w:val="ListParagraph"/>
        <w:keepNext/>
        <w:numPr>
          <w:ilvl w:val="0"/>
          <w:numId w:val="4"/>
        </w:numPr>
      </w:pPr>
      <w:r w:rsidRPr="004962E0">
        <w:t xml:space="preserve">55 to 64  </w:t>
      </w:r>
    </w:p>
    <w:p w14:paraId="7A1F5C72" w14:textId="5C8533FF" w:rsidR="004A35F6" w:rsidRPr="004962E0" w:rsidRDefault="00453265">
      <w:pPr>
        <w:pStyle w:val="ListParagraph"/>
        <w:keepNext/>
        <w:numPr>
          <w:ilvl w:val="0"/>
          <w:numId w:val="4"/>
        </w:numPr>
      </w:pPr>
      <w:r w:rsidRPr="004962E0">
        <w:t xml:space="preserve">65 or over  </w:t>
      </w:r>
    </w:p>
    <w:p w14:paraId="202A7721" w14:textId="77777777" w:rsidR="004A35F6" w:rsidRPr="004962E0" w:rsidRDefault="004A35F6"/>
    <w:p w14:paraId="2A7EB4BD" w14:textId="77777777" w:rsidR="004A35F6" w:rsidRPr="004962E0" w:rsidRDefault="004A35F6">
      <w:pPr>
        <w:rPr>
          <w:rtl/>
        </w:rPr>
      </w:pPr>
    </w:p>
    <w:p w14:paraId="45E31F60" w14:textId="77777777" w:rsidR="004A35F6" w:rsidRPr="004962E0" w:rsidRDefault="004A35F6"/>
    <w:p w14:paraId="35378748" w14:textId="33A149E3" w:rsidR="004A35F6" w:rsidRPr="004962E0" w:rsidRDefault="00453265">
      <w:pPr>
        <w:keepNext/>
      </w:pPr>
      <w:r w:rsidRPr="004962E0">
        <w:rPr>
          <w:b/>
        </w:rPr>
        <w:lastRenderedPageBreak/>
        <w:t>What is the highest educational degree the mother earned?</w:t>
      </w:r>
      <w:r w:rsidRPr="004962E0">
        <w:rPr>
          <w:b/>
        </w:rPr>
        <w:br/>
      </w:r>
    </w:p>
    <w:p w14:paraId="2E4DB418" w14:textId="0B32B8FF" w:rsidR="004A35F6" w:rsidRPr="004962E0" w:rsidRDefault="00453265">
      <w:pPr>
        <w:pStyle w:val="ListParagraph"/>
        <w:keepNext/>
        <w:numPr>
          <w:ilvl w:val="0"/>
          <w:numId w:val="4"/>
        </w:numPr>
      </w:pPr>
      <w:r w:rsidRPr="004962E0">
        <w:t xml:space="preserve">No schooling completed  </w:t>
      </w:r>
    </w:p>
    <w:p w14:paraId="7602B583" w14:textId="179FBCFE" w:rsidR="004A35F6" w:rsidRPr="004962E0" w:rsidRDefault="00453265">
      <w:pPr>
        <w:pStyle w:val="ListParagraph"/>
        <w:keepNext/>
        <w:numPr>
          <w:ilvl w:val="0"/>
          <w:numId w:val="4"/>
        </w:numPr>
      </w:pPr>
      <w:r w:rsidRPr="004962E0">
        <w:t xml:space="preserve">No schooling completed  </w:t>
      </w:r>
    </w:p>
    <w:p w14:paraId="60FA56A7" w14:textId="4B083EC4" w:rsidR="004A35F6" w:rsidRPr="004962E0" w:rsidRDefault="00453265">
      <w:pPr>
        <w:pStyle w:val="ListParagraph"/>
        <w:keepNext/>
        <w:numPr>
          <w:ilvl w:val="0"/>
          <w:numId w:val="4"/>
        </w:numPr>
      </w:pPr>
      <w:r w:rsidRPr="004962E0">
        <w:t xml:space="preserve">No schooling completed  </w:t>
      </w:r>
    </w:p>
    <w:p w14:paraId="7EDB2C71" w14:textId="737329FF" w:rsidR="004A35F6" w:rsidRPr="004962E0" w:rsidRDefault="00453265">
      <w:pPr>
        <w:pStyle w:val="ListParagraph"/>
        <w:keepNext/>
        <w:numPr>
          <w:ilvl w:val="0"/>
          <w:numId w:val="4"/>
        </w:numPr>
      </w:pPr>
      <w:r w:rsidRPr="004962E0">
        <w:t xml:space="preserve">High school  </w:t>
      </w:r>
    </w:p>
    <w:p w14:paraId="3944DAD8" w14:textId="04603F26" w:rsidR="004A35F6" w:rsidRPr="004962E0" w:rsidRDefault="00453265">
      <w:pPr>
        <w:pStyle w:val="ListParagraph"/>
        <w:keepNext/>
        <w:numPr>
          <w:ilvl w:val="0"/>
          <w:numId w:val="4"/>
        </w:numPr>
      </w:pPr>
      <w:r w:rsidRPr="004962E0">
        <w:t xml:space="preserve">Some college credits </w:t>
      </w:r>
    </w:p>
    <w:p w14:paraId="218C6A9C" w14:textId="7B57CFC9" w:rsidR="004A35F6" w:rsidRPr="004962E0" w:rsidRDefault="00453265">
      <w:pPr>
        <w:pStyle w:val="ListParagraph"/>
        <w:keepNext/>
        <w:numPr>
          <w:ilvl w:val="0"/>
          <w:numId w:val="4"/>
        </w:numPr>
      </w:pPr>
      <w:r w:rsidRPr="004962E0">
        <w:t xml:space="preserve">BA </w:t>
      </w:r>
    </w:p>
    <w:p w14:paraId="6299067F" w14:textId="77F1BF30" w:rsidR="004A35F6" w:rsidRPr="004962E0" w:rsidRDefault="00453265" w:rsidP="008140BA">
      <w:pPr>
        <w:pStyle w:val="ListParagraph"/>
        <w:keepNext/>
        <w:numPr>
          <w:ilvl w:val="0"/>
          <w:numId w:val="4"/>
        </w:numPr>
      </w:pPr>
      <w:r w:rsidRPr="004962E0">
        <w:t xml:space="preserve">Graduate and/or higher </w:t>
      </w:r>
    </w:p>
    <w:p w14:paraId="3DDF7F55" w14:textId="77777777" w:rsidR="008140BA" w:rsidRPr="004962E0" w:rsidRDefault="008140BA" w:rsidP="008140BA">
      <w:pPr>
        <w:keepNext/>
        <w:ind w:left="360"/>
      </w:pPr>
    </w:p>
    <w:p w14:paraId="239B348B" w14:textId="77777777" w:rsidR="004A35F6" w:rsidRPr="004962E0" w:rsidRDefault="004A35F6"/>
    <w:p w14:paraId="143B7C62" w14:textId="214A1F58" w:rsidR="004A35F6" w:rsidRPr="004962E0" w:rsidRDefault="00453265">
      <w:pPr>
        <w:keepNext/>
      </w:pPr>
      <w:r w:rsidRPr="004962E0">
        <w:rPr>
          <w:b/>
        </w:rPr>
        <w:t>What is the highest educational degree the father earned?</w:t>
      </w:r>
    </w:p>
    <w:p w14:paraId="491F84CE" w14:textId="0C63DBCB" w:rsidR="004A35F6" w:rsidRPr="004962E0" w:rsidRDefault="00453265">
      <w:pPr>
        <w:pStyle w:val="ListParagraph"/>
        <w:keepNext/>
        <w:numPr>
          <w:ilvl w:val="0"/>
          <w:numId w:val="4"/>
        </w:numPr>
      </w:pPr>
      <w:r w:rsidRPr="004962E0">
        <w:t xml:space="preserve">No schooling completed  </w:t>
      </w:r>
    </w:p>
    <w:p w14:paraId="5936BE6F" w14:textId="28DE4DC8" w:rsidR="004A35F6" w:rsidRPr="004962E0" w:rsidRDefault="00453265">
      <w:pPr>
        <w:pStyle w:val="ListParagraph"/>
        <w:keepNext/>
        <w:numPr>
          <w:ilvl w:val="0"/>
          <w:numId w:val="4"/>
        </w:numPr>
      </w:pPr>
      <w:r w:rsidRPr="004962E0">
        <w:t xml:space="preserve">Elementary school  </w:t>
      </w:r>
    </w:p>
    <w:p w14:paraId="24347BDF" w14:textId="3E71936D" w:rsidR="004A35F6" w:rsidRPr="004962E0" w:rsidRDefault="00453265">
      <w:pPr>
        <w:pStyle w:val="ListParagraph"/>
        <w:keepNext/>
        <w:numPr>
          <w:ilvl w:val="0"/>
          <w:numId w:val="4"/>
        </w:numPr>
      </w:pPr>
      <w:r w:rsidRPr="004962E0">
        <w:t xml:space="preserve">Middle school </w:t>
      </w:r>
    </w:p>
    <w:p w14:paraId="0C80E1CC" w14:textId="31A8684D" w:rsidR="004A35F6" w:rsidRPr="004962E0" w:rsidRDefault="00453265">
      <w:pPr>
        <w:pStyle w:val="ListParagraph"/>
        <w:keepNext/>
        <w:numPr>
          <w:ilvl w:val="0"/>
          <w:numId w:val="4"/>
        </w:numPr>
      </w:pPr>
      <w:r w:rsidRPr="004962E0">
        <w:t xml:space="preserve">High school </w:t>
      </w:r>
    </w:p>
    <w:p w14:paraId="47630309" w14:textId="68FA0511" w:rsidR="004A35F6" w:rsidRPr="004962E0" w:rsidRDefault="00453265">
      <w:pPr>
        <w:pStyle w:val="ListParagraph"/>
        <w:keepNext/>
        <w:numPr>
          <w:ilvl w:val="0"/>
          <w:numId w:val="4"/>
        </w:numPr>
      </w:pPr>
      <w:r w:rsidRPr="004962E0">
        <w:t xml:space="preserve">Some college credits </w:t>
      </w:r>
    </w:p>
    <w:p w14:paraId="3C784563" w14:textId="73CD5172" w:rsidR="004A35F6" w:rsidRPr="004962E0" w:rsidRDefault="00453265">
      <w:pPr>
        <w:pStyle w:val="ListParagraph"/>
        <w:keepNext/>
        <w:numPr>
          <w:ilvl w:val="0"/>
          <w:numId w:val="4"/>
        </w:numPr>
      </w:pPr>
      <w:r w:rsidRPr="004962E0">
        <w:t xml:space="preserve">BA </w:t>
      </w:r>
    </w:p>
    <w:p w14:paraId="25929BEB" w14:textId="3DF5BA7A" w:rsidR="004A35F6" w:rsidRPr="004962E0" w:rsidRDefault="00453265" w:rsidP="008140BA">
      <w:pPr>
        <w:pStyle w:val="ListParagraph"/>
        <w:keepNext/>
        <w:numPr>
          <w:ilvl w:val="0"/>
          <w:numId w:val="4"/>
        </w:numPr>
      </w:pPr>
      <w:r w:rsidRPr="004962E0">
        <w:t xml:space="preserve">Graduate and/or higher </w:t>
      </w:r>
    </w:p>
    <w:p w14:paraId="04743AE6" w14:textId="77777777" w:rsidR="004A35F6" w:rsidRPr="004962E0" w:rsidRDefault="004A35F6"/>
    <w:p w14:paraId="7A0449B1" w14:textId="647CC2CD" w:rsidR="004A35F6" w:rsidRPr="004962E0" w:rsidRDefault="00453265">
      <w:pPr>
        <w:keepNext/>
      </w:pPr>
      <w:r w:rsidRPr="004962E0">
        <w:rPr>
          <w:b/>
        </w:rPr>
        <w:lastRenderedPageBreak/>
        <w:t>Mother's Employment Status</w:t>
      </w:r>
    </w:p>
    <w:p w14:paraId="118BF7BA" w14:textId="3DF04BB5" w:rsidR="004A35F6" w:rsidRPr="004962E0" w:rsidRDefault="00453265">
      <w:pPr>
        <w:pStyle w:val="ListParagraph"/>
        <w:keepNext/>
        <w:numPr>
          <w:ilvl w:val="0"/>
          <w:numId w:val="4"/>
        </w:numPr>
      </w:pPr>
      <w:r w:rsidRPr="004962E0">
        <w:t xml:space="preserve">Employed for wages  </w:t>
      </w:r>
    </w:p>
    <w:p w14:paraId="41AB47C1" w14:textId="58102227" w:rsidR="004A35F6" w:rsidRPr="004962E0" w:rsidRDefault="00453265">
      <w:pPr>
        <w:pStyle w:val="ListParagraph"/>
        <w:keepNext/>
        <w:numPr>
          <w:ilvl w:val="0"/>
          <w:numId w:val="4"/>
        </w:numPr>
      </w:pPr>
      <w:r w:rsidRPr="004962E0">
        <w:t xml:space="preserve">Self-employed  </w:t>
      </w:r>
    </w:p>
    <w:p w14:paraId="62EC7EE5" w14:textId="028C44F7" w:rsidR="004A35F6" w:rsidRPr="004962E0" w:rsidRDefault="00453265">
      <w:pPr>
        <w:pStyle w:val="ListParagraph"/>
        <w:keepNext/>
        <w:numPr>
          <w:ilvl w:val="0"/>
          <w:numId w:val="4"/>
        </w:numPr>
      </w:pPr>
      <w:r w:rsidRPr="004962E0">
        <w:t xml:space="preserve">Out of work and looking for work </w:t>
      </w:r>
    </w:p>
    <w:p w14:paraId="25CCF17B" w14:textId="25095379" w:rsidR="004A35F6" w:rsidRPr="004962E0" w:rsidRDefault="00453265">
      <w:pPr>
        <w:pStyle w:val="ListParagraph"/>
        <w:keepNext/>
        <w:numPr>
          <w:ilvl w:val="0"/>
          <w:numId w:val="4"/>
        </w:numPr>
      </w:pPr>
      <w:r w:rsidRPr="004962E0">
        <w:t xml:space="preserve">Out of work but not currently looking for work  </w:t>
      </w:r>
    </w:p>
    <w:p w14:paraId="4258D0CD" w14:textId="5AA9DF39" w:rsidR="004A35F6" w:rsidRPr="004962E0" w:rsidRDefault="00453265">
      <w:pPr>
        <w:pStyle w:val="ListParagraph"/>
        <w:keepNext/>
        <w:numPr>
          <w:ilvl w:val="0"/>
          <w:numId w:val="4"/>
        </w:numPr>
      </w:pPr>
      <w:r w:rsidRPr="004962E0">
        <w:t xml:space="preserve">A homemaker  </w:t>
      </w:r>
    </w:p>
    <w:p w14:paraId="644F2F7F" w14:textId="2B2DADB4" w:rsidR="004A35F6" w:rsidRPr="004962E0" w:rsidRDefault="00453265">
      <w:pPr>
        <w:pStyle w:val="ListParagraph"/>
        <w:keepNext/>
        <w:numPr>
          <w:ilvl w:val="0"/>
          <w:numId w:val="4"/>
        </w:numPr>
      </w:pPr>
      <w:r w:rsidRPr="004962E0">
        <w:t xml:space="preserve">A student </w:t>
      </w:r>
    </w:p>
    <w:p w14:paraId="4CDE11F9" w14:textId="126D90CF" w:rsidR="004A35F6" w:rsidRPr="004962E0" w:rsidRDefault="00453265">
      <w:pPr>
        <w:pStyle w:val="ListParagraph"/>
        <w:keepNext/>
        <w:numPr>
          <w:ilvl w:val="0"/>
          <w:numId w:val="4"/>
        </w:numPr>
      </w:pPr>
      <w:r w:rsidRPr="004962E0">
        <w:t xml:space="preserve">Retired </w:t>
      </w:r>
    </w:p>
    <w:p w14:paraId="7E645A71" w14:textId="7F15BECF" w:rsidR="004A35F6" w:rsidRPr="004962E0" w:rsidRDefault="00453265">
      <w:pPr>
        <w:pStyle w:val="ListParagraph"/>
        <w:keepNext/>
        <w:numPr>
          <w:ilvl w:val="0"/>
          <w:numId w:val="4"/>
        </w:numPr>
      </w:pPr>
      <w:r w:rsidRPr="004962E0">
        <w:t xml:space="preserve">Unable to work  </w:t>
      </w:r>
    </w:p>
    <w:p w14:paraId="6AEE8AD9" w14:textId="3F0861E9" w:rsidR="004A35F6" w:rsidRPr="004962E0" w:rsidRDefault="00453265">
      <w:pPr>
        <w:pStyle w:val="ListParagraph"/>
        <w:keepNext/>
        <w:numPr>
          <w:ilvl w:val="0"/>
          <w:numId w:val="4"/>
        </w:numPr>
      </w:pPr>
      <w:r w:rsidRPr="004962E0">
        <w:t>Other  ________________________________________________</w:t>
      </w:r>
    </w:p>
    <w:p w14:paraId="259F9433" w14:textId="77777777" w:rsidR="004A35F6" w:rsidRPr="004962E0" w:rsidRDefault="004A35F6"/>
    <w:p w14:paraId="76052644" w14:textId="42E4F44B" w:rsidR="004A35F6" w:rsidRPr="004962E0" w:rsidRDefault="00453265">
      <w:pPr>
        <w:keepNext/>
      </w:pPr>
      <w:r w:rsidRPr="004962E0">
        <w:rPr>
          <w:b/>
        </w:rPr>
        <w:t>Father's Employment Status</w:t>
      </w:r>
    </w:p>
    <w:p w14:paraId="3E99F251" w14:textId="1F8BFAAB" w:rsidR="004A35F6" w:rsidRPr="004962E0" w:rsidRDefault="00453265">
      <w:pPr>
        <w:pStyle w:val="ListParagraph"/>
        <w:keepNext/>
        <w:numPr>
          <w:ilvl w:val="0"/>
          <w:numId w:val="4"/>
        </w:numPr>
      </w:pPr>
      <w:r w:rsidRPr="004962E0">
        <w:t xml:space="preserve">Employed for wages   </w:t>
      </w:r>
    </w:p>
    <w:p w14:paraId="32F1F1C2" w14:textId="70D9782A" w:rsidR="004A35F6" w:rsidRPr="004962E0" w:rsidRDefault="00453265">
      <w:pPr>
        <w:pStyle w:val="ListParagraph"/>
        <w:keepNext/>
        <w:numPr>
          <w:ilvl w:val="0"/>
          <w:numId w:val="4"/>
        </w:numPr>
      </w:pPr>
      <w:r w:rsidRPr="004962E0">
        <w:t xml:space="preserve">Self-employed </w:t>
      </w:r>
    </w:p>
    <w:p w14:paraId="06D45B46" w14:textId="70309AB3" w:rsidR="004A35F6" w:rsidRPr="004962E0" w:rsidRDefault="00453265">
      <w:pPr>
        <w:pStyle w:val="ListParagraph"/>
        <w:keepNext/>
        <w:numPr>
          <w:ilvl w:val="0"/>
          <w:numId w:val="4"/>
        </w:numPr>
      </w:pPr>
      <w:r w:rsidRPr="004962E0">
        <w:t xml:space="preserve">Out of work and looking for work </w:t>
      </w:r>
    </w:p>
    <w:p w14:paraId="1BBE3DF6" w14:textId="33463761" w:rsidR="004A35F6" w:rsidRPr="004962E0" w:rsidRDefault="00453265">
      <w:pPr>
        <w:pStyle w:val="ListParagraph"/>
        <w:keepNext/>
        <w:numPr>
          <w:ilvl w:val="0"/>
          <w:numId w:val="4"/>
        </w:numPr>
      </w:pPr>
      <w:r w:rsidRPr="004962E0">
        <w:t xml:space="preserve">Out of work but not currently looking for work </w:t>
      </w:r>
    </w:p>
    <w:p w14:paraId="6C5BBC50" w14:textId="0A49B2D5" w:rsidR="004A35F6" w:rsidRPr="004962E0" w:rsidRDefault="00453265">
      <w:pPr>
        <w:pStyle w:val="ListParagraph"/>
        <w:keepNext/>
        <w:numPr>
          <w:ilvl w:val="0"/>
          <w:numId w:val="4"/>
        </w:numPr>
      </w:pPr>
      <w:r w:rsidRPr="004962E0">
        <w:t xml:space="preserve">A homemaker </w:t>
      </w:r>
    </w:p>
    <w:p w14:paraId="165440E0" w14:textId="5134A1C5" w:rsidR="004A35F6" w:rsidRPr="004962E0" w:rsidRDefault="00453265">
      <w:pPr>
        <w:pStyle w:val="ListParagraph"/>
        <w:keepNext/>
        <w:numPr>
          <w:ilvl w:val="0"/>
          <w:numId w:val="4"/>
        </w:numPr>
      </w:pPr>
      <w:r w:rsidRPr="004962E0">
        <w:t xml:space="preserve">A student  </w:t>
      </w:r>
    </w:p>
    <w:p w14:paraId="394995EF" w14:textId="357DE67E" w:rsidR="004A35F6" w:rsidRPr="004962E0" w:rsidRDefault="00453265">
      <w:pPr>
        <w:pStyle w:val="ListParagraph"/>
        <w:keepNext/>
        <w:numPr>
          <w:ilvl w:val="0"/>
          <w:numId w:val="4"/>
        </w:numPr>
      </w:pPr>
      <w:r w:rsidRPr="004962E0">
        <w:t xml:space="preserve">Retired </w:t>
      </w:r>
    </w:p>
    <w:p w14:paraId="5709D361" w14:textId="0812EF9D" w:rsidR="004A35F6" w:rsidRPr="004962E0" w:rsidRDefault="00453265">
      <w:pPr>
        <w:pStyle w:val="ListParagraph"/>
        <w:keepNext/>
        <w:numPr>
          <w:ilvl w:val="0"/>
          <w:numId w:val="4"/>
        </w:numPr>
      </w:pPr>
      <w:r w:rsidRPr="004962E0">
        <w:t xml:space="preserve">Unable to work </w:t>
      </w:r>
    </w:p>
    <w:p w14:paraId="2EFF1D1C" w14:textId="25C877A4" w:rsidR="004A35F6" w:rsidRPr="004962E0" w:rsidRDefault="00453265">
      <w:pPr>
        <w:pStyle w:val="ListParagraph"/>
        <w:keepNext/>
        <w:numPr>
          <w:ilvl w:val="0"/>
          <w:numId w:val="4"/>
        </w:numPr>
      </w:pPr>
      <w:r w:rsidRPr="004962E0">
        <w:t>Other  ________________________________________________</w:t>
      </w:r>
    </w:p>
    <w:p w14:paraId="53C69C52" w14:textId="77777777" w:rsidR="004A35F6" w:rsidRPr="004962E0" w:rsidRDefault="004A35F6">
      <w:pPr>
        <w:rPr>
          <w:rtl/>
        </w:rPr>
      </w:pPr>
    </w:p>
    <w:p w14:paraId="1821EFCB" w14:textId="77777777" w:rsidR="004A35F6" w:rsidRPr="004962E0" w:rsidRDefault="004A35F6"/>
    <w:p w14:paraId="68F90E65" w14:textId="2B56FAEC" w:rsidR="004A35F6" w:rsidRPr="004962E0" w:rsidRDefault="00453265">
      <w:pPr>
        <w:keepNext/>
      </w:pPr>
      <w:r w:rsidRPr="004962E0">
        <w:lastRenderedPageBreak/>
        <w:t>What is your combined annual household income?</w:t>
      </w:r>
    </w:p>
    <w:p w14:paraId="35AA15C1" w14:textId="3FC7E75E" w:rsidR="004A35F6" w:rsidRPr="004962E0" w:rsidRDefault="00453265">
      <w:pPr>
        <w:pStyle w:val="ListParagraph"/>
        <w:keepNext/>
        <w:numPr>
          <w:ilvl w:val="0"/>
          <w:numId w:val="4"/>
        </w:numPr>
      </w:pPr>
      <w:r w:rsidRPr="004962E0">
        <w:t xml:space="preserve">Less than 5,000  </w:t>
      </w:r>
    </w:p>
    <w:p w14:paraId="59115784" w14:textId="553138A9" w:rsidR="004A35F6" w:rsidRPr="004962E0" w:rsidRDefault="00453265">
      <w:pPr>
        <w:pStyle w:val="ListParagraph"/>
        <w:keepNext/>
        <w:numPr>
          <w:ilvl w:val="0"/>
          <w:numId w:val="4"/>
        </w:numPr>
      </w:pPr>
      <w:r w:rsidRPr="004962E0">
        <w:t xml:space="preserve">5,000 – 9,999  </w:t>
      </w:r>
    </w:p>
    <w:p w14:paraId="09574AF5" w14:textId="2C1B8D55" w:rsidR="004A35F6" w:rsidRPr="004962E0" w:rsidRDefault="00453265">
      <w:pPr>
        <w:pStyle w:val="ListParagraph"/>
        <w:keepNext/>
        <w:numPr>
          <w:ilvl w:val="0"/>
          <w:numId w:val="4"/>
        </w:numPr>
      </w:pPr>
      <w:r w:rsidRPr="004962E0">
        <w:t xml:space="preserve">10,000 – 14,999  </w:t>
      </w:r>
    </w:p>
    <w:p w14:paraId="74E350F9" w14:textId="0002B443" w:rsidR="004A35F6" w:rsidRPr="004962E0" w:rsidRDefault="00453265">
      <w:pPr>
        <w:pStyle w:val="ListParagraph"/>
        <w:keepNext/>
        <w:numPr>
          <w:ilvl w:val="0"/>
          <w:numId w:val="4"/>
        </w:numPr>
      </w:pPr>
      <w:r w:rsidRPr="004962E0">
        <w:t xml:space="preserve">15,000 – 19,999  </w:t>
      </w:r>
    </w:p>
    <w:p w14:paraId="4FA65498" w14:textId="73374009" w:rsidR="004A35F6" w:rsidRPr="004962E0" w:rsidRDefault="00453265">
      <w:pPr>
        <w:pStyle w:val="ListParagraph"/>
        <w:keepNext/>
        <w:numPr>
          <w:ilvl w:val="0"/>
          <w:numId w:val="4"/>
        </w:numPr>
      </w:pPr>
      <w:r w:rsidRPr="004962E0">
        <w:t xml:space="preserve">20,000 – 24,999  </w:t>
      </w:r>
    </w:p>
    <w:p w14:paraId="3B083A0A" w14:textId="2CE51B4D" w:rsidR="004A35F6" w:rsidRPr="004962E0" w:rsidRDefault="00453265">
      <w:pPr>
        <w:pStyle w:val="ListParagraph"/>
        <w:keepNext/>
        <w:numPr>
          <w:ilvl w:val="0"/>
          <w:numId w:val="4"/>
        </w:numPr>
      </w:pPr>
      <w:r w:rsidRPr="004962E0">
        <w:t xml:space="preserve">25,000 – 29,999 </w:t>
      </w:r>
    </w:p>
    <w:p w14:paraId="45A75DE9" w14:textId="14D1625A" w:rsidR="004A35F6" w:rsidRPr="004962E0" w:rsidRDefault="00453265">
      <w:pPr>
        <w:pStyle w:val="ListParagraph"/>
        <w:keepNext/>
        <w:numPr>
          <w:ilvl w:val="0"/>
          <w:numId w:val="4"/>
        </w:numPr>
      </w:pPr>
      <w:r w:rsidRPr="004962E0">
        <w:t xml:space="preserve">30,000 – 34,999  </w:t>
      </w:r>
    </w:p>
    <w:p w14:paraId="40CA8A0A" w14:textId="008B7557" w:rsidR="004A35F6" w:rsidRPr="004962E0" w:rsidRDefault="00453265">
      <w:pPr>
        <w:pStyle w:val="ListParagraph"/>
        <w:keepNext/>
        <w:numPr>
          <w:ilvl w:val="0"/>
          <w:numId w:val="4"/>
        </w:numPr>
      </w:pPr>
      <w:r w:rsidRPr="004962E0">
        <w:t xml:space="preserve">35,000 – 39,999  </w:t>
      </w:r>
    </w:p>
    <w:p w14:paraId="351E65AB" w14:textId="6E4A16BB" w:rsidR="004A35F6" w:rsidRPr="004962E0" w:rsidRDefault="00453265">
      <w:pPr>
        <w:pStyle w:val="ListParagraph"/>
        <w:keepNext/>
        <w:numPr>
          <w:ilvl w:val="0"/>
          <w:numId w:val="4"/>
        </w:numPr>
      </w:pPr>
      <w:r w:rsidRPr="004962E0">
        <w:t xml:space="preserve">40,000 or more  </w:t>
      </w:r>
    </w:p>
    <w:p w14:paraId="01E58CAB" w14:textId="77777777" w:rsidR="00E0243C" w:rsidRPr="004962E0" w:rsidRDefault="00E0243C">
      <w:pPr>
        <w:keepNext/>
      </w:pPr>
    </w:p>
    <w:p w14:paraId="13CA7D4F" w14:textId="77777777" w:rsidR="00E0243C" w:rsidRPr="004962E0" w:rsidRDefault="00E0243C">
      <w:pPr>
        <w:keepNext/>
      </w:pPr>
    </w:p>
    <w:p w14:paraId="648516B9" w14:textId="7A26F445" w:rsidR="00541642" w:rsidRPr="004962E0" w:rsidRDefault="00453265" w:rsidP="00541642">
      <w:pPr>
        <w:keepNext/>
      </w:pPr>
      <w:r w:rsidRPr="004962E0">
        <w:t xml:space="preserve">At </w:t>
      </w:r>
      <w:r w:rsidR="00541642" w:rsidRPr="004962E0">
        <w:t>which</w:t>
      </w:r>
      <w:r w:rsidRPr="004962E0">
        <w:t xml:space="preserve"> city does </w:t>
      </w:r>
      <w:r w:rsidR="00541642" w:rsidRPr="004962E0">
        <w:t>the</w:t>
      </w:r>
      <w:r w:rsidRPr="004962E0">
        <w:t xml:space="preserve"> child</w:t>
      </w:r>
      <w:r w:rsidR="00541642" w:rsidRPr="004962E0">
        <w:t xml:space="preserve"> live?</w:t>
      </w:r>
      <w:r w:rsidR="00E0243C" w:rsidRPr="004962E0">
        <w:t xml:space="preserve"> ________________</w:t>
      </w:r>
    </w:p>
    <w:p w14:paraId="4375F653" w14:textId="77777777" w:rsidR="00541642" w:rsidRPr="004962E0" w:rsidRDefault="00541642" w:rsidP="00541642">
      <w:pPr>
        <w:keepNext/>
      </w:pPr>
    </w:p>
    <w:p w14:paraId="60C5ABCB" w14:textId="77777777" w:rsidR="00541642" w:rsidRPr="004962E0" w:rsidRDefault="00541642" w:rsidP="00541642">
      <w:pPr>
        <w:keepNext/>
      </w:pPr>
    </w:p>
    <w:p w14:paraId="1A5C7CDD" w14:textId="673D1550" w:rsidR="00541642" w:rsidRPr="004962E0" w:rsidRDefault="00541642" w:rsidP="00541642">
      <w:pPr>
        <w:keepNext/>
      </w:pPr>
      <w:r w:rsidRPr="004962E0">
        <w:t>You indicated that your child lives out of KSA, please indicate the country and the city at where does your child live? ____________________</w:t>
      </w:r>
    </w:p>
    <w:p w14:paraId="40CB6B2E" w14:textId="05494734" w:rsidR="004A35F6" w:rsidRPr="004962E0" w:rsidRDefault="004A35F6"/>
    <w:p w14:paraId="36486068" w14:textId="3D52151C" w:rsidR="008E0574" w:rsidRPr="004962E0" w:rsidRDefault="008E0574" w:rsidP="008E0574">
      <w:pPr>
        <w:keepNext/>
      </w:pPr>
      <w:r w:rsidRPr="004962E0">
        <w:lastRenderedPageBreak/>
        <w:t>For each of the following statements, please check the one option that best describes the child.</w:t>
      </w:r>
    </w:p>
    <w:tbl>
      <w:tblPr>
        <w:tblStyle w:val="QQuestionTable"/>
        <w:tblW w:w="9576" w:type="auto"/>
        <w:tblLook w:val="07E0" w:firstRow="1" w:lastRow="1" w:firstColumn="1" w:lastColumn="1" w:noHBand="1" w:noVBand="1"/>
      </w:tblPr>
      <w:tblGrid>
        <w:gridCol w:w="1650"/>
        <w:gridCol w:w="1589"/>
        <w:gridCol w:w="1589"/>
        <w:gridCol w:w="1585"/>
        <w:gridCol w:w="1588"/>
        <w:gridCol w:w="1589"/>
      </w:tblGrid>
      <w:tr w:rsidR="008E0574" w:rsidRPr="004962E0" w14:paraId="18016523" w14:textId="77777777" w:rsidTr="00D301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1A7432F" w14:textId="77777777" w:rsidR="008E0574" w:rsidRPr="004962E0" w:rsidRDefault="008E0574" w:rsidP="00D301FB">
            <w:pPr>
              <w:keepNext/>
            </w:pPr>
          </w:p>
        </w:tc>
        <w:tc>
          <w:tcPr>
            <w:tcW w:w="1596" w:type="dxa"/>
          </w:tcPr>
          <w:p w14:paraId="58C92DE7" w14:textId="77777777" w:rsidR="008E0574" w:rsidRPr="004962E0" w:rsidRDefault="008E0574" w:rsidP="00D301FB">
            <w:pPr>
              <w:cnfStyle w:val="100000000000" w:firstRow="1" w:lastRow="0" w:firstColumn="0" w:lastColumn="0" w:oddVBand="0" w:evenVBand="0" w:oddHBand="0" w:evenHBand="0" w:firstRowFirstColumn="0" w:firstRowLastColumn="0" w:lastRowFirstColumn="0" w:lastRowLastColumn="0"/>
            </w:pPr>
            <w:r w:rsidRPr="004962E0">
              <w:t>Strongly disagree (1)</w:t>
            </w:r>
          </w:p>
        </w:tc>
        <w:tc>
          <w:tcPr>
            <w:tcW w:w="1596" w:type="dxa"/>
          </w:tcPr>
          <w:p w14:paraId="38F2C9DD" w14:textId="77777777" w:rsidR="008E0574" w:rsidRPr="004962E0" w:rsidRDefault="008E0574" w:rsidP="00D301FB">
            <w:pPr>
              <w:cnfStyle w:val="100000000000" w:firstRow="1" w:lastRow="0" w:firstColumn="0" w:lastColumn="0" w:oddVBand="0" w:evenVBand="0" w:oddHBand="0" w:evenHBand="0" w:firstRowFirstColumn="0" w:firstRowLastColumn="0" w:lastRowFirstColumn="0" w:lastRowLastColumn="0"/>
            </w:pPr>
            <w:r w:rsidRPr="004962E0">
              <w:t>Disagree (2)</w:t>
            </w:r>
          </w:p>
        </w:tc>
        <w:tc>
          <w:tcPr>
            <w:tcW w:w="1596" w:type="dxa"/>
          </w:tcPr>
          <w:p w14:paraId="5537000C" w14:textId="77777777" w:rsidR="008E0574" w:rsidRPr="004962E0" w:rsidRDefault="008E0574" w:rsidP="00D301FB">
            <w:pPr>
              <w:cnfStyle w:val="100000000000" w:firstRow="1" w:lastRow="0" w:firstColumn="0" w:lastColumn="0" w:oddVBand="0" w:evenVBand="0" w:oddHBand="0" w:evenHBand="0" w:firstRowFirstColumn="0" w:firstRowLastColumn="0" w:lastRowFirstColumn="0" w:lastRowLastColumn="0"/>
            </w:pPr>
            <w:r w:rsidRPr="004962E0">
              <w:t>Agree (3)</w:t>
            </w:r>
          </w:p>
        </w:tc>
        <w:tc>
          <w:tcPr>
            <w:tcW w:w="1596" w:type="dxa"/>
          </w:tcPr>
          <w:p w14:paraId="3A09A141" w14:textId="77777777" w:rsidR="008E0574" w:rsidRPr="004962E0" w:rsidRDefault="008E0574" w:rsidP="00D301FB">
            <w:pPr>
              <w:cnfStyle w:val="100000000000" w:firstRow="1" w:lastRow="0" w:firstColumn="0" w:lastColumn="0" w:oddVBand="0" w:evenVBand="0" w:oddHBand="0" w:evenHBand="0" w:firstRowFirstColumn="0" w:firstRowLastColumn="0" w:lastRowFirstColumn="0" w:lastRowLastColumn="0"/>
            </w:pPr>
            <w:r w:rsidRPr="004962E0">
              <w:t>Strongly Agree (4)</w:t>
            </w:r>
          </w:p>
        </w:tc>
        <w:tc>
          <w:tcPr>
            <w:tcW w:w="1596" w:type="dxa"/>
          </w:tcPr>
          <w:p w14:paraId="1E7C0CBD" w14:textId="77777777" w:rsidR="008E0574" w:rsidRPr="004962E0" w:rsidRDefault="008E0574" w:rsidP="00D301FB">
            <w:pPr>
              <w:cnfStyle w:val="100000000000" w:firstRow="1" w:lastRow="0" w:firstColumn="0" w:lastColumn="0" w:oddVBand="0" w:evenVBand="0" w:oddHBand="0" w:evenHBand="0" w:firstRowFirstColumn="0" w:firstRowLastColumn="0" w:lastRowFirstColumn="0" w:lastRowLastColumn="0"/>
            </w:pPr>
            <w:r w:rsidRPr="004962E0">
              <w:t>not clear question (5)</w:t>
            </w:r>
          </w:p>
        </w:tc>
      </w:tr>
      <w:tr w:rsidR="008E0574" w:rsidRPr="004962E0" w14:paraId="149255F7" w14:textId="77777777" w:rsidTr="00D301FB">
        <w:tc>
          <w:tcPr>
            <w:cnfStyle w:val="001000000000" w:firstRow="0" w:lastRow="0" w:firstColumn="1" w:lastColumn="0" w:oddVBand="0" w:evenVBand="0" w:oddHBand="0" w:evenHBand="0" w:firstRowFirstColumn="0" w:firstRowLastColumn="0" w:lastRowFirstColumn="0" w:lastRowLastColumn="0"/>
            <w:tcW w:w="1596" w:type="dxa"/>
          </w:tcPr>
          <w:p w14:paraId="0891A538" w14:textId="6F0D1A15" w:rsidR="008E0574" w:rsidRPr="004962E0" w:rsidRDefault="008E0574" w:rsidP="00D301FB">
            <w:pPr>
              <w:keepNext/>
            </w:pPr>
            <w:r w:rsidRPr="004962E0">
              <w:t xml:space="preserve">My child doesn’t use words, has difficulty initiating conversations. (1) </w:t>
            </w:r>
          </w:p>
        </w:tc>
        <w:tc>
          <w:tcPr>
            <w:tcW w:w="1596" w:type="dxa"/>
          </w:tcPr>
          <w:p w14:paraId="567BFCFB"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A50664"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F32908"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79F7BE"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21F3CA"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E0574" w:rsidRPr="004962E0" w14:paraId="641B6A79" w14:textId="77777777" w:rsidTr="00D301FB">
        <w:tc>
          <w:tcPr>
            <w:cnfStyle w:val="001000000000" w:firstRow="0" w:lastRow="0" w:firstColumn="1" w:lastColumn="0" w:oddVBand="0" w:evenVBand="0" w:oddHBand="0" w:evenHBand="0" w:firstRowFirstColumn="0" w:firstRowLastColumn="0" w:lastRowFirstColumn="0" w:lastRowLastColumn="0"/>
            <w:tcW w:w="1596" w:type="dxa"/>
          </w:tcPr>
          <w:p w14:paraId="4CF8B1E8" w14:textId="77777777" w:rsidR="008E0574" w:rsidRPr="004962E0" w:rsidRDefault="008E0574" w:rsidP="00D301FB">
            <w:pPr>
              <w:keepNext/>
            </w:pPr>
            <w:r w:rsidRPr="004962E0">
              <w:t xml:space="preserve">My child completes routines always in the same manner. (2) </w:t>
            </w:r>
          </w:p>
        </w:tc>
        <w:tc>
          <w:tcPr>
            <w:tcW w:w="1596" w:type="dxa"/>
          </w:tcPr>
          <w:p w14:paraId="7BCDEE90"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460FFD"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E0122F"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267488"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516EFC"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E0574" w:rsidRPr="004962E0" w14:paraId="7C9F0BCE" w14:textId="77777777" w:rsidTr="00D301FB">
        <w:tc>
          <w:tcPr>
            <w:cnfStyle w:val="001000000000" w:firstRow="0" w:lastRow="0" w:firstColumn="1" w:lastColumn="0" w:oddVBand="0" w:evenVBand="0" w:oddHBand="0" w:evenHBand="0" w:firstRowFirstColumn="0" w:firstRowLastColumn="0" w:lastRowFirstColumn="0" w:lastRowLastColumn="0"/>
            <w:tcW w:w="1596" w:type="dxa"/>
          </w:tcPr>
          <w:p w14:paraId="0AD09541" w14:textId="77777777" w:rsidR="008E0574" w:rsidRPr="004962E0" w:rsidRDefault="008E0574" w:rsidP="00D301FB">
            <w:pPr>
              <w:keepNext/>
            </w:pPr>
            <w:r w:rsidRPr="004962E0">
              <w:t xml:space="preserve">My child shows distress from new situations or crowds. (3) </w:t>
            </w:r>
          </w:p>
        </w:tc>
        <w:tc>
          <w:tcPr>
            <w:tcW w:w="1596" w:type="dxa"/>
          </w:tcPr>
          <w:p w14:paraId="7EFA844C"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B265D2"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F92034"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55288F"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01BC3C"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E0574" w:rsidRPr="004962E0" w14:paraId="67F1C0CD" w14:textId="77777777" w:rsidTr="00D301FB">
        <w:tc>
          <w:tcPr>
            <w:cnfStyle w:val="001000000000" w:firstRow="0" w:lastRow="0" w:firstColumn="1" w:lastColumn="0" w:oddVBand="0" w:evenVBand="0" w:oddHBand="0" w:evenHBand="0" w:firstRowFirstColumn="0" w:firstRowLastColumn="0" w:lastRowFirstColumn="0" w:lastRowLastColumn="0"/>
            <w:tcW w:w="1596" w:type="dxa"/>
          </w:tcPr>
          <w:p w14:paraId="7C94DF02" w14:textId="77777777" w:rsidR="008E0574" w:rsidRPr="004962E0" w:rsidRDefault="008E0574" w:rsidP="00D301FB">
            <w:pPr>
              <w:keepNext/>
            </w:pPr>
            <w:r w:rsidRPr="004962E0">
              <w:t xml:space="preserve">My child has sensory issues (e.g., reacts differently to lights, sounds, textures). (4) </w:t>
            </w:r>
          </w:p>
        </w:tc>
        <w:tc>
          <w:tcPr>
            <w:tcW w:w="1596" w:type="dxa"/>
          </w:tcPr>
          <w:p w14:paraId="763C559F"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ADA562"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AE5461"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E7D46C"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CCFC24"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E0574" w:rsidRPr="004962E0" w14:paraId="01A02711" w14:textId="77777777" w:rsidTr="00D301FB">
        <w:tc>
          <w:tcPr>
            <w:cnfStyle w:val="001000000000" w:firstRow="0" w:lastRow="0" w:firstColumn="1" w:lastColumn="0" w:oddVBand="0" w:evenVBand="0" w:oddHBand="0" w:evenHBand="0" w:firstRowFirstColumn="0" w:firstRowLastColumn="0" w:lastRowFirstColumn="0" w:lastRowLastColumn="0"/>
            <w:tcW w:w="1596" w:type="dxa"/>
          </w:tcPr>
          <w:p w14:paraId="407E5C81" w14:textId="77777777" w:rsidR="008E0574" w:rsidRPr="004962E0" w:rsidRDefault="008E0574" w:rsidP="00D301FB">
            <w:pPr>
              <w:keepNext/>
            </w:pPr>
            <w:r w:rsidRPr="004962E0">
              <w:t xml:space="preserve">My child has sleeps issues (e.g. he does not fall asleep easily and/or wakes often). (5) </w:t>
            </w:r>
          </w:p>
        </w:tc>
        <w:tc>
          <w:tcPr>
            <w:tcW w:w="1596" w:type="dxa"/>
          </w:tcPr>
          <w:p w14:paraId="4AAF8725"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E07ED1"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6DF2BE"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061C32"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747459"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E0574" w:rsidRPr="004962E0" w14:paraId="18966B82" w14:textId="77777777" w:rsidTr="00D301FB">
        <w:tc>
          <w:tcPr>
            <w:cnfStyle w:val="001000000000" w:firstRow="0" w:lastRow="0" w:firstColumn="1" w:lastColumn="0" w:oddVBand="0" w:evenVBand="0" w:oddHBand="0" w:evenHBand="0" w:firstRowFirstColumn="0" w:firstRowLastColumn="0" w:lastRowFirstColumn="0" w:lastRowLastColumn="0"/>
            <w:tcW w:w="1596" w:type="dxa"/>
          </w:tcPr>
          <w:p w14:paraId="78077B82" w14:textId="77777777" w:rsidR="008E0574" w:rsidRPr="004962E0" w:rsidRDefault="008E0574" w:rsidP="00D301FB">
            <w:pPr>
              <w:keepNext/>
            </w:pPr>
            <w:r w:rsidRPr="004962E0">
              <w:t xml:space="preserve">My child intentionally hits and/or bites others. (6) </w:t>
            </w:r>
          </w:p>
        </w:tc>
        <w:tc>
          <w:tcPr>
            <w:tcW w:w="1596" w:type="dxa"/>
          </w:tcPr>
          <w:p w14:paraId="521A1D3E"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E0B202"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19D271"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AAF91E"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23B2FC"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E0574" w:rsidRPr="004962E0" w14:paraId="3B7DEA16" w14:textId="77777777" w:rsidTr="00D301FB">
        <w:tc>
          <w:tcPr>
            <w:cnfStyle w:val="001000000000" w:firstRow="0" w:lastRow="0" w:firstColumn="1" w:lastColumn="0" w:oddVBand="0" w:evenVBand="0" w:oddHBand="0" w:evenHBand="0" w:firstRowFirstColumn="0" w:firstRowLastColumn="0" w:lastRowFirstColumn="0" w:lastRowLastColumn="0"/>
            <w:tcW w:w="1596" w:type="dxa"/>
          </w:tcPr>
          <w:p w14:paraId="5DA70B4E" w14:textId="77777777" w:rsidR="008E0574" w:rsidRPr="004962E0" w:rsidRDefault="008E0574" w:rsidP="00D301FB">
            <w:pPr>
              <w:keepNext/>
            </w:pPr>
            <w:r w:rsidRPr="004962E0">
              <w:t xml:space="preserve">My child is constantly moving, jumping, and/or running (7) </w:t>
            </w:r>
          </w:p>
        </w:tc>
        <w:tc>
          <w:tcPr>
            <w:tcW w:w="1596" w:type="dxa"/>
          </w:tcPr>
          <w:p w14:paraId="6C698833"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9AF6B4"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F719B3"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A1DEB6"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E9E188"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E0574" w:rsidRPr="004962E0" w14:paraId="66CE511B" w14:textId="77777777" w:rsidTr="00D301FB">
        <w:tc>
          <w:tcPr>
            <w:cnfStyle w:val="001000000000" w:firstRow="0" w:lastRow="0" w:firstColumn="1" w:lastColumn="0" w:oddVBand="0" w:evenVBand="0" w:oddHBand="0" w:evenHBand="0" w:firstRowFirstColumn="0" w:firstRowLastColumn="0" w:lastRowFirstColumn="0" w:lastRowLastColumn="0"/>
            <w:tcW w:w="1596" w:type="dxa"/>
          </w:tcPr>
          <w:p w14:paraId="688A1300" w14:textId="77777777" w:rsidR="008E0574" w:rsidRPr="004962E0" w:rsidRDefault="008E0574" w:rsidP="00D301FB">
            <w:pPr>
              <w:keepNext/>
            </w:pPr>
            <w:r w:rsidRPr="004962E0">
              <w:lastRenderedPageBreak/>
              <w:t xml:space="preserve">My child has difficulty finishing a task. (8) </w:t>
            </w:r>
          </w:p>
        </w:tc>
        <w:tc>
          <w:tcPr>
            <w:tcW w:w="1596" w:type="dxa"/>
          </w:tcPr>
          <w:p w14:paraId="1407CC02"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2A1683"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AE5265"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9BA603"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3C9935"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E0574" w:rsidRPr="004962E0" w14:paraId="38465ED4" w14:textId="77777777" w:rsidTr="00D301FB">
        <w:tc>
          <w:tcPr>
            <w:cnfStyle w:val="001000000000" w:firstRow="0" w:lastRow="0" w:firstColumn="1" w:lastColumn="0" w:oddVBand="0" w:evenVBand="0" w:oddHBand="0" w:evenHBand="0" w:firstRowFirstColumn="0" w:firstRowLastColumn="0" w:lastRowFirstColumn="0" w:lastRowLastColumn="0"/>
            <w:tcW w:w="1596" w:type="dxa"/>
          </w:tcPr>
          <w:p w14:paraId="140A6442" w14:textId="77777777" w:rsidR="008E0574" w:rsidRPr="004962E0" w:rsidRDefault="008E0574" w:rsidP="00D301FB">
            <w:pPr>
              <w:keepNext/>
            </w:pPr>
            <w:r w:rsidRPr="004962E0">
              <w:t xml:space="preserve">My child has unpredictable changes between emotions. (9) </w:t>
            </w:r>
          </w:p>
        </w:tc>
        <w:tc>
          <w:tcPr>
            <w:tcW w:w="1596" w:type="dxa"/>
          </w:tcPr>
          <w:p w14:paraId="6DB4FD95"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713384"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D2287E"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6845EF"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4FCBB3"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E0574" w:rsidRPr="004962E0" w14:paraId="31F9D75E" w14:textId="77777777" w:rsidTr="00D301FB">
        <w:tc>
          <w:tcPr>
            <w:cnfStyle w:val="001000000000" w:firstRow="0" w:lastRow="0" w:firstColumn="1" w:lastColumn="0" w:oddVBand="0" w:evenVBand="0" w:oddHBand="0" w:evenHBand="0" w:firstRowFirstColumn="0" w:firstRowLastColumn="0" w:lastRowFirstColumn="0" w:lastRowLastColumn="0"/>
            <w:tcW w:w="1596" w:type="dxa"/>
          </w:tcPr>
          <w:p w14:paraId="7EB0CBD2" w14:textId="77777777" w:rsidR="008E0574" w:rsidRPr="004962E0" w:rsidRDefault="008E0574" w:rsidP="00D301FB">
            <w:pPr>
              <w:keepNext/>
            </w:pPr>
            <w:r w:rsidRPr="004962E0">
              <w:t xml:space="preserve">My child eats few foods/certain types of food. (10) </w:t>
            </w:r>
          </w:p>
        </w:tc>
        <w:tc>
          <w:tcPr>
            <w:tcW w:w="1596" w:type="dxa"/>
          </w:tcPr>
          <w:p w14:paraId="5F882B34"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EE43BC"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A92E9C"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6DC9B3"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DFA641"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E0574" w:rsidRPr="004962E0" w14:paraId="3FBBCE61" w14:textId="77777777" w:rsidTr="00D301FB">
        <w:tc>
          <w:tcPr>
            <w:cnfStyle w:val="001000000000" w:firstRow="0" w:lastRow="0" w:firstColumn="1" w:lastColumn="0" w:oddVBand="0" w:evenVBand="0" w:oddHBand="0" w:evenHBand="0" w:firstRowFirstColumn="0" w:firstRowLastColumn="0" w:lastRowFirstColumn="0" w:lastRowLastColumn="0"/>
            <w:tcW w:w="1596" w:type="dxa"/>
          </w:tcPr>
          <w:p w14:paraId="58C7FD20" w14:textId="77777777" w:rsidR="008E0574" w:rsidRPr="004962E0" w:rsidRDefault="008E0574" w:rsidP="00D301FB">
            <w:pPr>
              <w:keepNext/>
            </w:pPr>
            <w:r w:rsidRPr="004962E0">
              <w:t xml:space="preserve">My child prefers to be alone, has few friends. (11) </w:t>
            </w:r>
          </w:p>
        </w:tc>
        <w:tc>
          <w:tcPr>
            <w:tcW w:w="1596" w:type="dxa"/>
          </w:tcPr>
          <w:p w14:paraId="0B469583"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E270BF"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0C2507"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F56EFC"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AF9389"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E0574" w:rsidRPr="004962E0" w14:paraId="64F6C948" w14:textId="77777777" w:rsidTr="00D301FB">
        <w:tc>
          <w:tcPr>
            <w:cnfStyle w:val="001000000000" w:firstRow="0" w:lastRow="0" w:firstColumn="1" w:lastColumn="0" w:oddVBand="0" w:evenVBand="0" w:oddHBand="0" w:evenHBand="0" w:firstRowFirstColumn="0" w:firstRowLastColumn="0" w:lastRowFirstColumn="0" w:lastRowLastColumn="0"/>
            <w:tcW w:w="1596" w:type="dxa"/>
          </w:tcPr>
          <w:p w14:paraId="22E93063" w14:textId="77777777" w:rsidR="008E0574" w:rsidRPr="004962E0" w:rsidRDefault="008E0574" w:rsidP="00D301FB">
            <w:pPr>
              <w:keepNext/>
            </w:pPr>
            <w:r w:rsidRPr="004962E0">
              <w:t xml:space="preserve">My child rocks, spins, and/or flap hands. (12) </w:t>
            </w:r>
          </w:p>
        </w:tc>
        <w:tc>
          <w:tcPr>
            <w:tcW w:w="1596" w:type="dxa"/>
          </w:tcPr>
          <w:p w14:paraId="66F214F0"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1A2642"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3AA179"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515D3A"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722B61"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E0574" w14:paraId="28C9DF97" w14:textId="77777777" w:rsidTr="00D301FB">
        <w:tc>
          <w:tcPr>
            <w:cnfStyle w:val="001000000000" w:firstRow="0" w:lastRow="0" w:firstColumn="1" w:lastColumn="0" w:oddVBand="0" w:evenVBand="0" w:oddHBand="0" w:evenHBand="0" w:firstRowFirstColumn="0" w:firstRowLastColumn="0" w:lastRowFirstColumn="0" w:lastRowLastColumn="0"/>
            <w:tcW w:w="1596" w:type="dxa"/>
          </w:tcPr>
          <w:p w14:paraId="6A94C3F5" w14:textId="77777777" w:rsidR="008E0574" w:rsidRPr="004962E0" w:rsidRDefault="008E0574" w:rsidP="00D301FB">
            <w:pPr>
              <w:keepNext/>
            </w:pPr>
            <w:r w:rsidRPr="004962E0">
              <w:t xml:space="preserve">My child bangs head, pinches, bites, and/or hits him/herself. (13) </w:t>
            </w:r>
          </w:p>
        </w:tc>
        <w:tc>
          <w:tcPr>
            <w:tcW w:w="1596" w:type="dxa"/>
          </w:tcPr>
          <w:p w14:paraId="682E85BD"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CD878A"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D597D7"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2F03B8"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AEAA58" w14:textId="77777777" w:rsidR="008E0574" w:rsidRPr="004962E0" w:rsidRDefault="008E0574" w:rsidP="00D301F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73D508F" w14:textId="77777777" w:rsidR="008E0574" w:rsidRDefault="008E0574"/>
    <w:sectPr w:rsidR="008E0574" w:rsidSect="004962E0">
      <w:headerReference w:type="default" r:id="rId7"/>
      <w:footerReference w:type="even" r:id="rId8"/>
      <w:footerReference w:type="default" r:id="rId9"/>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EE184C" w14:textId="77777777" w:rsidR="00453265" w:rsidRDefault="00453265">
      <w:pPr>
        <w:spacing w:line="240" w:lineRule="auto"/>
      </w:pPr>
      <w:r>
        <w:separator/>
      </w:r>
    </w:p>
  </w:endnote>
  <w:endnote w:type="continuationSeparator" w:id="0">
    <w:p w14:paraId="20A619D5" w14:textId="77777777" w:rsidR="00453265" w:rsidRDefault="0045326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99CE4E" w14:textId="77777777" w:rsidR="00EB001B" w:rsidRDefault="00453265"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318C45A7" w14:textId="77777777" w:rsidR="00EB001B" w:rsidRDefault="004962E0" w:rsidP="00EB001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41DBEA" w14:textId="77777777" w:rsidR="00EB001B" w:rsidRDefault="00453265"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4962E0">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4962E0">
      <w:rPr>
        <w:rStyle w:val="PageNumber"/>
        <w:noProof/>
      </w:rPr>
      <w:t>11</w:t>
    </w:r>
    <w:r>
      <w:rPr>
        <w:rStyle w:val="PageNumber"/>
      </w:rPr>
      <w:fldChar w:fldCharType="end"/>
    </w:r>
  </w:p>
  <w:p w14:paraId="4A9E5CC6" w14:textId="77777777" w:rsidR="00EB001B" w:rsidRDefault="004962E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B5202B" w14:textId="77777777" w:rsidR="00453265" w:rsidRDefault="00453265">
      <w:pPr>
        <w:spacing w:line="240" w:lineRule="auto"/>
      </w:pPr>
      <w:r>
        <w:separator/>
      </w:r>
    </w:p>
  </w:footnote>
  <w:footnote w:type="continuationSeparator" w:id="0">
    <w:p w14:paraId="25A07BFE" w14:textId="77777777" w:rsidR="00453265" w:rsidRDefault="00453265">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641C2D" w14:textId="77777777" w:rsidR="004A2EB0" w:rsidRDefault="00453265">
    <w:r>
      <w:cr/>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5"/>
  <w:embedSystemFonts/>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
  <w:rsids>
    <w:rsidRoot w:val="00F22B15"/>
    <w:rsid w:val="000C3A0D"/>
    <w:rsid w:val="00453265"/>
    <w:rsid w:val="004962E0"/>
    <w:rsid w:val="004A2EB0"/>
    <w:rsid w:val="004A35F6"/>
    <w:rsid w:val="00541642"/>
    <w:rsid w:val="008140BA"/>
    <w:rsid w:val="008E0574"/>
    <w:rsid w:val="00B70267"/>
    <w:rsid w:val="00E0243C"/>
    <w:rsid w:val="00F22B1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5ACB0"/>
  <w15:docId w15:val="{B3260BB4-1377-6842-9262-3412A0E9D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CommentReference">
    <w:name w:val="annotation reference"/>
    <w:basedOn w:val="DefaultParagraphFont"/>
    <w:uiPriority w:val="99"/>
    <w:semiHidden/>
    <w:unhideWhenUsed/>
    <w:rsid w:val="008140BA"/>
    <w:rPr>
      <w:sz w:val="16"/>
      <w:szCs w:val="16"/>
    </w:rPr>
  </w:style>
  <w:style w:type="paragraph" w:styleId="CommentText">
    <w:name w:val="annotation text"/>
    <w:basedOn w:val="Normal"/>
    <w:link w:val="CommentTextChar"/>
    <w:uiPriority w:val="99"/>
    <w:semiHidden/>
    <w:unhideWhenUsed/>
    <w:rsid w:val="008140BA"/>
    <w:pPr>
      <w:spacing w:line="240" w:lineRule="auto"/>
    </w:pPr>
    <w:rPr>
      <w:sz w:val="20"/>
      <w:szCs w:val="20"/>
    </w:rPr>
  </w:style>
  <w:style w:type="character" w:customStyle="1" w:styleId="CommentTextChar">
    <w:name w:val="Comment Text Char"/>
    <w:basedOn w:val="DefaultParagraphFont"/>
    <w:link w:val="CommentText"/>
    <w:uiPriority w:val="99"/>
    <w:semiHidden/>
    <w:rsid w:val="008140BA"/>
    <w:rPr>
      <w:sz w:val="20"/>
      <w:szCs w:val="20"/>
    </w:rPr>
  </w:style>
  <w:style w:type="paragraph" w:styleId="CommentSubject">
    <w:name w:val="annotation subject"/>
    <w:basedOn w:val="CommentText"/>
    <w:next w:val="CommentText"/>
    <w:link w:val="CommentSubjectChar"/>
    <w:uiPriority w:val="99"/>
    <w:semiHidden/>
    <w:unhideWhenUsed/>
    <w:rsid w:val="008140BA"/>
    <w:rPr>
      <w:b/>
      <w:bCs/>
    </w:rPr>
  </w:style>
  <w:style w:type="character" w:customStyle="1" w:styleId="CommentSubjectChar">
    <w:name w:val="Comment Subject Char"/>
    <w:basedOn w:val="CommentTextChar"/>
    <w:link w:val="CommentSubject"/>
    <w:uiPriority w:val="99"/>
    <w:semiHidden/>
    <w:rsid w:val="008140B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6</TotalTime>
  <Pages>11</Pages>
  <Words>907</Words>
  <Characters>5174</Characters>
  <Application>Microsoft Office Word</Application>
  <DocSecurity>0</DocSecurity>
  <Lines>43</Lines>
  <Paragraphs>12</Paragraphs>
  <ScaleCrop>false</ScaleCrop>
  <Company>Qualtrics</Company>
  <LinksUpToDate>false</LinksUpToDate>
  <CharactersWithSpaces>6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actors Associated with Providing Services for Children with Autism in Saudi Arabia</dc:title>
  <dc:subject/>
  <dc:creator>Qualtrics</dc:creator>
  <cp:keywords/>
  <dc:description/>
  <cp:lastModifiedBy>ANGEL PRECILLA</cp:lastModifiedBy>
  <cp:revision>8</cp:revision>
  <dcterms:created xsi:type="dcterms:W3CDTF">2022-04-03T23:33:00Z</dcterms:created>
  <dcterms:modified xsi:type="dcterms:W3CDTF">2022-04-15T14:53:00Z</dcterms:modified>
</cp:coreProperties>
</file>